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4856" w:rsidRPr="00856CAE"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
          <w:bCs/>
          <w:sz w:val="22"/>
          <w:szCs w:val="22"/>
        </w:rPr>
      </w:pPr>
      <w:r>
        <w:rPr>
          <w:rStyle w:val="normaltextrun"/>
          <w:rFonts w:asciiTheme="minorHAnsi" w:hAnsiTheme="minorHAnsi" w:cstheme="minorHAnsi"/>
          <w:b/>
          <w:bCs/>
          <w:sz w:val="22"/>
          <w:szCs w:val="22"/>
        </w:rPr>
        <w:t xml:space="preserve">Supplementary Information - </w:t>
      </w:r>
      <w:r w:rsidRPr="00856CAE">
        <w:rPr>
          <w:rStyle w:val="normaltextrun"/>
          <w:rFonts w:asciiTheme="minorHAnsi" w:hAnsiTheme="minorHAnsi" w:cstheme="minorHAnsi"/>
          <w:b/>
          <w:bCs/>
          <w:sz w:val="22"/>
          <w:szCs w:val="22"/>
        </w:rPr>
        <w:t>Methods</w:t>
      </w:r>
    </w:p>
    <w:p w:rsidR="00814856" w:rsidRPr="00856CAE"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
          <w:bCs/>
          <w:sz w:val="22"/>
          <w:szCs w:val="22"/>
        </w:rPr>
      </w:pPr>
    </w:p>
    <w:p w:rsidR="00814856" w:rsidRPr="004342F8"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
          <w:bCs/>
          <w:sz w:val="22"/>
          <w:szCs w:val="22"/>
        </w:rPr>
      </w:pPr>
      <w:r w:rsidRPr="00856CAE">
        <w:rPr>
          <w:rStyle w:val="normaltextrun"/>
          <w:rFonts w:asciiTheme="minorHAnsi" w:hAnsiTheme="minorHAnsi" w:cstheme="minorHAnsi"/>
          <w:b/>
          <w:bCs/>
          <w:sz w:val="22"/>
          <w:szCs w:val="22"/>
        </w:rPr>
        <w:t>Relative Risk Reduction or Increase</w:t>
      </w:r>
      <w:r>
        <w:rPr>
          <w:rStyle w:val="normaltextrun"/>
          <w:rFonts w:asciiTheme="minorHAnsi" w:hAnsiTheme="minorHAnsi" w:cstheme="minorHAnsi"/>
          <w:b/>
          <w:bCs/>
          <w:sz w:val="22"/>
          <w:szCs w:val="22"/>
        </w:rPr>
        <w:t xml:space="preserve"> - </w:t>
      </w:r>
      <w:r w:rsidRPr="00856CAE">
        <w:rPr>
          <w:rStyle w:val="normaltextrun"/>
          <w:rFonts w:asciiTheme="minorHAnsi" w:hAnsiTheme="minorHAnsi" w:cstheme="minorHAnsi"/>
          <w:bCs/>
          <w:sz w:val="22"/>
          <w:szCs w:val="22"/>
        </w:rPr>
        <w:t xml:space="preserve">Publications reporting on the risk of breast cancer or other diseases typically report using risk ratios (RR), odds ratios (OR) or hazard ratios (HR). This research was commissioned by the charity Breast Cancer UK and is intended to be read by an audience with a secondary school knowledge of biology. We have taken a consistent and simplified approach to the way risk is reported in this review and converted the all the data from the literature pertaining to breast cancer risk into a relative risk reduction (RRR) or increase. Relative risk reduction can be calculated from risk ratios using Formula 1 below. </w:t>
      </w:r>
    </w:p>
    <w:p w:rsidR="00814856" w:rsidRPr="00856CAE"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p>
    <w:p w:rsidR="00814856" w:rsidRPr="00856CAE"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
          <w:bCs/>
          <w:sz w:val="22"/>
          <w:szCs w:val="22"/>
        </w:rPr>
        <w:t>Formula 1</w:t>
      </w:r>
      <w:r w:rsidRPr="00856CAE">
        <w:rPr>
          <w:rStyle w:val="normaltextrun"/>
          <w:rFonts w:asciiTheme="minorHAnsi" w:hAnsiTheme="minorHAnsi" w:cstheme="minorHAnsi"/>
          <w:bCs/>
          <w:sz w:val="22"/>
          <w:szCs w:val="22"/>
        </w:rPr>
        <w:t xml:space="preserve"> RRR = 100% (1-RR)</w:t>
      </w:r>
    </w:p>
    <w:p w:rsidR="00814856" w:rsidRPr="00856CAE"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p>
    <w:p w:rsidR="00814856" w:rsidRPr="00856CAE"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
          <w:bCs/>
          <w:sz w:val="22"/>
          <w:szCs w:val="22"/>
        </w:rPr>
        <w:t>Odds Ratio</w:t>
      </w:r>
      <w:r w:rsidRPr="00856CAE">
        <w:rPr>
          <w:rStyle w:val="normaltextrun"/>
          <w:rFonts w:asciiTheme="minorHAnsi" w:hAnsiTheme="minorHAnsi" w:cstheme="minorHAnsi"/>
          <w:bCs/>
          <w:sz w:val="22"/>
          <w:szCs w:val="22"/>
        </w:rPr>
        <w:t xml:space="preserve"> – The estimated lifetime risk of being diagnosed with breast cancer is 1 in 7 (15%) for women in the UK born after 1960</w:t>
      </w:r>
      <w:r w:rsidR="003472CC">
        <w:rPr>
          <w:rStyle w:val="normaltextrun"/>
          <w:rFonts w:asciiTheme="minorHAnsi" w:hAnsiTheme="minorHAnsi" w:cstheme="minorHAnsi"/>
          <w:bCs/>
          <w:sz w:val="22"/>
          <w:szCs w:val="22"/>
        </w:rPr>
        <w:t>.</w:t>
      </w:r>
      <w:r w:rsidRPr="00856CAE">
        <w:rPr>
          <w:rStyle w:val="normaltextrun"/>
          <w:rFonts w:asciiTheme="minorHAnsi" w:hAnsiTheme="minorHAnsi" w:cstheme="minorHAnsi"/>
          <w:bCs/>
          <w:sz w:val="22"/>
          <w:szCs w:val="22"/>
        </w:rPr>
        <w:t xml:space="preserve"> </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U2PyfOY2","properties":{"formattedCitation":"\\super 1\\nosupersub{}","plainCitation":"1","noteIndex":0},"citationItems":[{"id":15062,"uris":["http://zotero.org/users/local/pbKd05iQ/items/47PG7J56"],"itemData":{"id":15062,"type":"article-journal","abstract":"BACKGROUND: Cancer incidence and mortality projections are important for understanding the evolving landscape for cancer risk factors as well as anticipating future burden on the health service.\nMETHODS: We used an age-period-cohort model with natural cubic splines to estimate cancer cases and deaths from 2015 to 2035 based on 1979-2014 UK data. This was converted to rates using ONS population projections. Modified data sets were generated for breast and prostate cancers.\nRESULTS: Cancer incidence rates are projected to decrease by 0.03% in males and increase by 0.11% in females yearly between 2015 and 2035; thyroid, liver, oral and kidney cancer are among the fastest accelerating cancers. 243 690 female and 270 261 male cancer cases are projected for 2035. Breast and prostate cancers are projected to be the most common cancers among females and males, respectively in 2035. Most cancers' mortality rate is decreasing; there are notable increases for liver, oral and anal cancer. For 2035, there are 95 961 female deaths projected and 116 585 male deaths projected.\nCONCLUSIONS: These findings stress the need to continue efforts to address cancer risk factors. Furthermore, the increased burden of the number of cancer cases and deaths as a result of the growing and ageing population should be taken into consideration by healthcare planners.","container-title":"British Journal of Cancer","DOI":"10.1038/bjc.2016.304","ISSN":"1532-1827","issue":"9","journalAbbreviation":"Br J Cancer","language":"eng","note":"PMID: 27727232\nPMCID: PMC5117795","page":"1147-1155","source":"PubMed","title":"Cancer incidence and mortality projections in the UK until 2035","volume":"115","author":[{"family":"Smittenaar","given":"C. R."},{"family":"Petersen","given":"K. A."},{"family":"Stewart","given":"K."},{"family":"Moitt","given":"N."}],"issued":{"date-parts":[["2016",10,25]]}}}],"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w:t>
      </w:r>
      <w:r w:rsidRPr="00856CAE">
        <w:rPr>
          <w:rStyle w:val="normaltextrun"/>
          <w:rFonts w:asciiTheme="minorHAnsi" w:hAnsiTheme="minorHAnsi" w:cstheme="minorHAnsi"/>
          <w:bCs/>
          <w:sz w:val="22"/>
          <w:szCs w:val="22"/>
        </w:rPr>
        <w:fldChar w:fldCharType="end"/>
      </w:r>
      <w:r w:rsidRPr="00856CAE">
        <w:rPr>
          <w:rStyle w:val="normaltextrun"/>
          <w:rFonts w:asciiTheme="minorHAnsi" w:hAnsiTheme="minorHAnsi" w:cstheme="minorHAnsi"/>
          <w:bCs/>
          <w:sz w:val="22"/>
          <w:szCs w:val="22"/>
        </w:rPr>
        <w:t xml:space="preserve"> Odds ratios approximate risk ratios when the outcome under consideration is rare, but can differ substantially when the outcome is common</w:t>
      </w:r>
      <w:r w:rsidR="003472CC">
        <w:rPr>
          <w:rStyle w:val="normaltextrun"/>
          <w:rFonts w:asciiTheme="minorHAnsi" w:hAnsiTheme="minorHAnsi" w:cstheme="minorHAnsi"/>
          <w:bCs/>
          <w:sz w:val="22"/>
          <w:szCs w:val="22"/>
        </w:rPr>
        <w:t>.</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mzM0AUPR","properties":{"formattedCitation":"\\super 2\\nosupersub{}","plainCitation":"2","noteIndex":0},"citationItems":[{"id":15034,"uris":["http://zotero.org/users/local/pbKd05iQ/items/C2R9Y35F"],"itemData":{"id":15034,"type":"article-journal","abstract":"Odds ratios approximate risk ratios when the outcome under consideration is rare but can diverge substantially from risk ratios when the outcome is common. In this paper, we derive optimal analytic conversions of odds ratios and hazard ratios to risk ratios that are minimax for the bias ratio when outcome probabilities are specified to fall in any fixed interval. The results for hazard ratios are derived under a proportional hazard assumption for the exposure. For outcome probabilities specified to lie in symmetric intervals centered around 0.5, it is shown that the square-root transformation of the odds ratio is the optimal minimax conversion for the risk ratio. General results for any nonsymmetric interval are given both for odds ratio and for hazard ratio conversions. The results are principally useful when odds ratios or hazard ratios are reported in papers, and the reader does not have access to the data or to information about the overall outcome prevalence.","container-title":"Biometrics","DOI":"10.1111/biom.13197","ISSN":"1541-0420","issue":"3","journalAbbreviation":"Biometrics","language":"eng","note":"PMID: 31808145","page":"746-752","source":"PubMed","title":"Optimal approximate conversions of odds ratios and hazard ratios to risk ratios","volume":"76","author":[{"family":"VanderWeele","given":"Tyler J."}],"issued":{"date-parts":[["2020",9]]}}}],"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2</w:t>
      </w:r>
      <w:r w:rsidRPr="00856CAE">
        <w:rPr>
          <w:rStyle w:val="normaltextrun"/>
          <w:rFonts w:asciiTheme="minorHAnsi" w:hAnsiTheme="minorHAnsi" w:cstheme="minorHAnsi"/>
          <w:bCs/>
          <w:sz w:val="22"/>
          <w:szCs w:val="22"/>
        </w:rPr>
        <w:fldChar w:fldCharType="end"/>
      </w:r>
      <w:r w:rsidR="003472CC">
        <w:rPr>
          <w:rStyle w:val="normaltextrun"/>
          <w:rFonts w:asciiTheme="minorHAnsi" w:hAnsiTheme="minorHAnsi" w:cstheme="minorHAnsi"/>
          <w:bCs/>
          <w:sz w:val="22"/>
          <w:szCs w:val="22"/>
        </w:rPr>
        <w:t xml:space="preserve"> </w:t>
      </w:r>
      <w:r w:rsidRPr="00856CAE">
        <w:rPr>
          <w:rStyle w:val="normaltextrun"/>
          <w:rFonts w:asciiTheme="minorHAnsi" w:hAnsiTheme="minorHAnsi" w:cstheme="minorHAnsi"/>
          <w:bCs/>
          <w:sz w:val="22"/>
          <w:szCs w:val="22"/>
        </w:rPr>
        <w:t xml:space="preserve">Breast cancer occurs too frequently for odds ratios to be interpreted as if they were a risk ratio. Odds ratios were converted to risk ratios using the formula 2 </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PG5sRyWK","properties":{"formattedCitation":"\\super 3\\nosupersub{}","plainCitation":"3","noteIndex":0},"citationItems":[{"id":15039,"uris":["http://zotero.org/users/local/pbKd05iQ/items/Y28VX2L2"],"itemData":{"id":15039,"type":"article-journal","abstract":"Logistic regression is used frequently in cohort studies and clinical trials. When the incidence of an outcome of interest is common in the study population (&gt;10%), the adjusted odds ratio derived from the logistic regression can no longer approximate the risk ratio. The more frequent the outcome, the more the odds ratio overestimates the risk ratio when it is more than 1 or underestimates it when it is less than 1. We propose a simple method to approximate a risk ratio from the adjusted odds ratio and derive an estimate of an association or treatment effect that better represents the true relative risk.","container-title":"JAMA","DOI":"10.1001/jama.280.19.1690","ISSN":"0098-7484","issue":"19","journalAbbreviation":"JAMA","language":"eng","note":"PMID: 9832001","page":"1690-1691","source":"PubMed","title":"What's the relative risk? A method of correcting the odds ratio in cohort studies of common outcomes","title-short":"What's the relative risk?","volume":"280","author":[{"family":"Zhang","given":"J."},{"family":"Yu","given":"K. F."}],"issued":{"date-parts":[["1998",11,18]]}}}],"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3</w:t>
      </w:r>
      <w:r w:rsidRPr="00856CAE">
        <w:rPr>
          <w:rStyle w:val="normaltextrun"/>
          <w:rFonts w:asciiTheme="minorHAnsi" w:hAnsiTheme="minorHAnsi" w:cstheme="minorHAnsi"/>
          <w:bCs/>
          <w:sz w:val="22"/>
          <w:szCs w:val="22"/>
        </w:rPr>
        <w:fldChar w:fldCharType="end"/>
      </w:r>
      <w:r w:rsidRPr="00856CAE">
        <w:rPr>
          <w:rStyle w:val="normaltextrun"/>
          <w:rFonts w:asciiTheme="minorHAnsi" w:hAnsiTheme="minorHAnsi" w:cstheme="minorHAnsi"/>
          <w:bCs/>
          <w:sz w:val="22"/>
          <w:szCs w:val="22"/>
        </w:rPr>
        <w:t xml:space="preserve"> below and the </w:t>
      </w:r>
      <w:r>
        <w:rPr>
          <w:rStyle w:val="normaltextrun"/>
          <w:rFonts w:asciiTheme="minorHAnsi" w:hAnsiTheme="minorHAnsi" w:cstheme="minorHAnsi"/>
          <w:bCs/>
          <w:sz w:val="22"/>
          <w:szCs w:val="22"/>
        </w:rPr>
        <w:t xml:space="preserve">specific </w:t>
      </w:r>
      <w:r w:rsidRPr="00856CAE">
        <w:rPr>
          <w:rStyle w:val="normaltextrun"/>
          <w:rFonts w:asciiTheme="minorHAnsi" w:hAnsiTheme="minorHAnsi" w:cstheme="minorHAnsi"/>
          <w:bCs/>
          <w:sz w:val="22"/>
          <w:szCs w:val="22"/>
        </w:rPr>
        <w:t xml:space="preserve">population </w:t>
      </w:r>
      <w:r>
        <w:rPr>
          <w:rStyle w:val="normaltextrun"/>
          <w:rFonts w:asciiTheme="minorHAnsi" w:hAnsiTheme="minorHAnsi" w:cstheme="minorHAnsi"/>
          <w:bCs/>
          <w:sz w:val="22"/>
          <w:szCs w:val="22"/>
        </w:rPr>
        <w:t>breast cancer risk</w:t>
      </w:r>
      <w:r w:rsidRPr="00856CAE">
        <w:rPr>
          <w:rStyle w:val="normaltextrun"/>
          <w:rFonts w:asciiTheme="minorHAnsi" w:hAnsiTheme="minorHAnsi" w:cstheme="minorHAnsi"/>
          <w:bCs/>
          <w:sz w:val="22"/>
          <w:szCs w:val="22"/>
        </w:rPr>
        <w:t xml:space="preserve"> described in Table 1. </w:t>
      </w:r>
      <w:r>
        <w:rPr>
          <w:rStyle w:val="normaltextrun"/>
          <w:rFonts w:asciiTheme="minorHAnsi" w:hAnsiTheme="minorHAnsi" w:cstheme="minorHAnsi"/>
          <w:bCs/>
          <w:sz w:val="22"/>
          <w:szCs w:val="22"/>
        </w:rPr>
        <w:t xml:space="preserve">If a population did not have either an easily calculated breast cancer risk or one easily identified from the literature we did not convert the odds ratio. </w:t>
      </w:r>
      <w:r w:rsidRPr="00856CAE">
        <w:rPr>
          <w:rStyle w:val="normaltextrun"/>
          <w:rFonts w:asciiTheme="minorHAnsi" w:hAnsiTheme="minorHAnsi" w:cstheme="minorHAnsi"/>
          <w:bCs/>
          <w:sz w:val="22"/>
          <w:szCs w:val="22"/>
        </w:rPr>
        <w:t>Risk ratios were then converted to a relative risk reduction or increase using the method above.</w:t>
      </w:r>
    </w:p>
    <w:p w:rsidR="00814856" w:rsidRPr="00856CAE"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p>
    <w:p w:rsidR="00814856" w:rsidRPr="00856CAE"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
          <w:bCs/>
          <w:sz w:val="22"/>
          <w:szCs w:val="22"/>
        </w:rPr>
        <w:t>Formula 2</w:t>
      </w:r>
      <w:r w:rsidRPr="00856CAE">
        <w:rPr>
          <w:rStyle w:val="normaltextrun"/>
          <w:rFonts w:asciiTheme="minorHAnsi" w:hAnsiTheme="minorHAnsi" w:cstheme="minorHAnsi"/>
          <w:bCs/>
          <w:sz w:val="22"/>
          <w:szCs w:val="22"/>
        </w:rPr>
        <w:t xml:space="preserve"> </w:t>
      </w:r>
      <w:proofErr w:type="gramStart"/>
      <w:r w:rsidRPr="00856CAE">
        <w:rPr>
          <w:rStyle w:val="normaltextrun"/>
          <w:rFonts w:asciiTheme="minorHAnsi" w:hAnsiTheme="minorHAnsi" w:cstheme="minorHAnsi"/>
          <w:bCs/>
          <w:sz w:val="22"/>
          <w:szCs w:val="22"/>
        </w:rPr>
        <w:t>-  RR</w:t>
      </w:r>
      <w:proofErr w:type="gramEnd"/>
      <w:r w:rsidRPr="00856CAE">
        <w:rPr>
          <w:rStyle w:val="normaltextrun"/>
          <w:rFonts w:asciiTheme="minorHAnsi" w:hAnsiTheme="minorHAnsi" w:cstheme="minorHAnsi"/>
          <w:bCs/>
          <w:sz w:val="22"/>
          <w:szCs w:val="22"/>
        </w:rPr>
        <w:t xml:space="preserve"> = OR(1 -P</w:t>
      </w:r>
      <w:r w:rsidRPr="00856CAE">
        <w:rPr>
          <w:rStyle w:val="normaltextrun"/>
          <w:rFonts w:asciiTheme="minorHAnsi" w:hAnsiTheme="minorHAnsi" w:cstheme="minorHAnsi"/>
          <w:bCs/>
          <w:sz w:val="22"/>
          <w:szCs w:val="22"/>
          <w:vertAlign w:val="subscript"/>
        </w:rPr>
        <w:t>0</w:t>
      </w:r>
      <w:r w:rsidRPr="00856CAE">
        <w:rPr>
          <w:rStyle w:val="normaltextrun"/>
          <w:rFonts w:asciiTheme="minorHAnsi" w:hAnsiTheme="minorHAnsi" w:cstheme="minorHAnsi"/>
          <w:bCs/>
          <w:sz w:val="22"/>
          <w:szCs w:val="22"/>
        </w:rPr>
        <w:t>) + (P</w:t>
      </w:r>
      <w:r w:rsidRPr="00856CAE">
        <w:rPr>
          <w:rStyle w:val="normaltextrun"/>
          <w:rFonts w:asciiTheme="minorHAnsi" w:hAnsiTheme="minorHAnsi" w:cstheme="minorHAnsi"/>
          <w:bCs/>
          <w:sz w:val="22"/>
          <w:szCs w:val="22"/>
          <w:vertAlign w:val="subscript"/>
        </w:rPr>
        <w:t>0</w:t>
      </w:r>
      <w:r w:rsidRPr="00856CAE">
        <w:rPr>
          <w:rStyle w:val="normaltextrun"/>
          <w:rFonts w:asciiTheme="minorHAnsi" w:hAnsiTheme="minorHAnsi" w:cstheme="minorHAnsi"/>
          <w:bCs/>
          <w:sz w:val="22"/>
          <w:szCs w:val="22"/>
        </w:rPr>
        <w:t xml:space="preserve"> x OR)</w:t>
      </w:r>
    </w:p>
    <w:p w:rsidR="00814856"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p>
    <w:p w:rsidR="00814856" w:rsidRPr="0092141F"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
          <w:bCs/>
          <w:sz w:val="22"/>
          <w:szCs w:val="22"/>
        </w:rPr>
      </w:pPr>
      <w:r w:rsidRPr="0092141F">
        <w:rPr>
          <w:rStyle w:val="normaltextrun"/>
          <w:rFonts w:asciiTheme="minorHAnsi" w:hAnsiTheme="minorHAnsi" w:cstheme="minorHAnsi"/>
          <w:b/>
          <w:bCs/>
          <w:sz w:val="22"/>
          <w:szCs w:val="22"/>
        </w:rPr>
        <w:t xml:space="preserve">Table </w:t>
      </w:r>
      <w:proofErr w:type="gramStart"/>
      <w:r w:rsidRPr="0092141F">
        <w:rPr>
          <w:rStyle w:val="normaltextrun"/>
          <w:rFonts w:asciiTheme="minorHAnsi" w:hAnsiTheme="minorHAnsi" w:cstheme="minorHAnsi"/>
          <w:b/>
          <w:bCs/>
          <w:sz w:val="22"/>
          <w:szCs w:val="22"/>
        </w:rPr>
        <w:t xml:space="preserve">1 </w:t>
      </w:r>
      <w:r>
        <w:rPr>
          <w:rStyle w:val="normaltextrun"/>
          <w:rFonts w:asciiTheme="minorHAnsi" w:hAnsiTheme="minorHAnsi" w:cstheme="minorHAnsi"/>
          <w:b/>
          <w:bCs/>
          <w:sz w:val="22"/>
          <w:szCs w:val="22"/>
        </w:rPr>
        <w:t xml:space="preserve"> -</w:t>
      </w:r>
      <w:proofErr w:type="gramEnd"/>
      <w:r>
        <w:rPr>
          <w:rStyle w:val="normaltextrun"/>
          <w:rFonts w:asciiTheme="minorHAnsi" w:hAnsiTheme="minorHAnsi" w:cstheme="minorHAnsi"/>
          <w:b/>
          <w:bCs/>
          <w:sz w:val="22"/>
          <w:szCs w:val="22"/>
        </w:rPr>
        <w:t xml:space="preserve"> Breast Cancer Risk in Various populations for the Conversion of Odds Ratios</w:t>
      </w:r>
    </w:p>
    <w:tbl>
      <w:tblPr>
        <w:tblStyle w:val="TableGrid"/>
        <w:tblW w:w="9634" w:type="dxa"/>
        <w:tblLook w:val="04A0" w:firstRow="1" w:lastRow="0" w:firstColumn="1" w:lastColumn="0" w:noHBand="0" w:noVBand="1"/>
      </w:tblPr>
      <w:tblGrid>
        <w:gridCol w:w="2547"/>
        <w:gridCol w:w="4678"/>
        <w:gridCol w:w="2409"/>
      </w:tblGrid>
      <w:tr w:rsidR="00814856" w:rsidRPr="00856CAE" w:rsidTr="006E225D">
        <w:tc>
          <w:tcPr>
            <w:tcW w:w="2547" w:type="dxa"/>
          </w:tcPr>
          <w:p w:rsidR="00814856" w:rsidRPr="00856CAE"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
                <w:bCs/>
                <w:sz w:val="22"/>
                <w:szCs w:val="22"/>
              </w:rPr>
            </w:pPr>
            <w:r w:rsidRPr="00856CAE">
              <w:rPr>
                <w:rStyle w:val="normaltextrun"/>
                <w:rFonts w:asciiTheme="minorHAnsi" w:hAnsiTheme="minorHAnsi" w:cstheme="minorHAnsi"/>
                <w:b/>
                <w:bCs/>
                <w:sz w:val="22"/>
                <w:szCs w:val="22"/>
              </w:rPr>
              <w:t>Population</w:t>
            </w:r>
          </w:p>
        </w:tc>
        <w:tc>
          <w:tcPr>
            <w:tcW w:w="4678" w:type="dxa"/>
          </w:tcPr>
          <w:p w:rsidR="00814856" w:rsidRPr="00856CAE"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
                <w:bCs/>
                <w:sz w:val="22"/>
                <w:szCs w:val="22"/>
              </w:rPr>
            </w:pPr>
            <w:r w:rsidRPr="00856CAE">
              <w:rPr>
                <w:rStyle w:val="normaltextrun"/>
                <w:rFonts w:asciiTheme="minorHAnsi" w:hAnsiTheme="minorHAnsi" w:cstheme="minorHAnsi"/>
                <w:b/>
                <w:bCs/>
                <w:sz w:val="22"/>
                <w:szCs w:val="22"/>
              </w:rPr>
              <w:t>Breast Cancer Risk</w:t>
            </w:r>
          </w:p>
        </w:tc>
        <w:tc>
          <w:tcPr>
            <w:tcW w:w="2409" w:type="dxa"/>
          </w:tcPr>
          <w:p w:rsidR="00814856" w:rsidRPr="00856CAE"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
                <w:bCs/>
                <w:sz w:val="22"/>
                <w:szCs w:val="22"/>
              </w:rPr>
            </w:pPr>
            <w:r w:rsidRPr="00856CAE">
              <w:rPr>
                <w:rStyle w:val="normaltextrun"/>
                <w:rFonts w:asciiTheme="minorHAnsi" w:hAnsiTheme="minorHAnsi" w:cstheme="minorHAnsi"/>
                <w:b/>
                <w:bCs/>
                <w:sz w:val="22"/>
                <w:szCs w:val="22"/>
              </w:rPr>
              <w:t xml:space="preserve">References Converted </w:t>
            </w:r>
          </w:p>
        </w:tc>
      </w:tr>
      <w:tr w:rsidR="00814856" w:rsidRPr="00856CAE" w:rsidTr="006E225D">
        <w:tc>
          <w:tcPr>
            <w:tcW w:w="2547" w:type="dxa"/>
          </w:tcPr>
          <w:p w:rsidR="00814856" w:rsidRPr="00856CAE"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Pr>
                <w:rStyle w:val="normaltextrun"/>
                <w:rFonts w:asciiTheme="minorHAnsi" w:hAnsiTheme="minorHAnsi" w:cstheme="minorHAnsi"/>
                <w:bCs/>
                <w:sz w:val="22"/>
                <w:szCs w:val="22"/>
              </w:rPr>
              <w:t>Women (All Ages)</w:t>
            </w:r>
          </w:p>
        </w:tc>
        <w:tc>
          <w:tcPr>
            <w:tcW w:w="4678" w:type="dxa"/>
          </w:tcPr>
          <w:p w:rsidR="00814856" w:rsidRPr="00856CAE"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Pr>
                <w:rStyle w:val="normaltextrun"/>
                <w:rFonts w:asciiTheme="minorHAnsi" w:hAnsiTheme="minorHAnsi" w:cstheme="minorHAnsi"/>
                <w:bCs/>
                <w:sz w:val="22"/>
                <w:szCs w:val="22"/>
              </w:rPr>
              <w:t>13.6% lifetime cumulative risk</w:t>
            </w:r>
          </w:p>
        </w:tc>
        <w:tc>
          <w:tcPr>
            <w:tcW w:w="2409" w:type="dxa"/>
          </w:tcPr>
          <w:p w:rsidR="00814856" w:rsidRPr="00856CAE"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0Heq0bBh","properties":{"formattedCitation":"\\super 4,5\\nosupersub{}","plainCitation":"4,5","noteIndex":0},"citationItems":[{"id":1,"uris":["http://zotero.org/users/local/pbKd05iQ/items/QBM65L9Y"],"itemData":{"id":1,"type":"article-journal","abstract":"BACKGROUND: Breastfeeding is inversely associated with overall risk of breast cancer. This association may differ in breast cancer subtypes defined by receptor status, as they may reflect different mechanisms of carcinogenesis. We conducted a systematic review and meta-analysis of case-control and prospective cohort studies to investigate the association between breastfeeding and breast cancer by estrogen receptor (ER), progesterone receptor (PR), and human epidermal growth factor receptor 2 (HER2) status. DESIGN: We searched the PubMed and Scopus databases and bibliographies of pertinent articles to identify relevant articles and used random-effects models to calculate summary odds ratios (ORs) and 95% confidence intervals (CIs). RESULTS: This meta-analysis represents 27 distinct studies (8 cohort and 19 case-control), with a total of 36 881 breast cancer cases. Among parous women, the risk estimates for the association between ever (versus never) breastfeeding and the breast cancers negative for both ER and PR were similar in three cohort and three case-control studies when results were adjusted for several factors, including the number of full-term pregnancies (combined OR 0.90; 95% CI 0.82-0.99), with little heterogeneity and no indication of publication bias. In a subset of three adjusted studies that included ER, PR, and HER2 status, ever breastfeeding showed a stronger inverse association with triple-negative breast cancer (OR 0.78; 95% CI 0.66-0.91) among parous women. Overall, cohort studies showed no significant association between breastfeeding and ER+/PR+ or ER+ and/or PR+ breast cancers, although one and two studies (out of four and seven studies, respectively) showed an inverse association. CONCLUSIONS: This meta-analysis showed a protective effect of ever breastfeeding against hormone receptor-negative breast cancers, which are more common in younger women and generally have a poorer prognosis than other subtypes of breast cancer. The association between breastfeeding and receptor-positive breast cancers needs more investigation","container-title":"Annals of Oncology","issue":"12","journalAbbreviation":"Ann Oncol","page":"2398-2407","title":"Breastfeeding and breast cancer risk by receptor status--a systematic review and meta-analysis","URL":"PM:26504151","volume":"26","author":[{"family":"Islami","given":"F."},{"family":"Liu","given":"Y."},{"family":"Jemal","given":"A."},{"family":"Zhou","given":"J."},{"family":"Weiderpass","given":"E."},{"family":"Colditz","given":"G."},{"family":"Boffetta","given":"P."},{"family":"Weiss","given":"M."}],"issued":{"date-parts":[["2015",12]]}}},{"id":15844,"uris":["http://zotero.org/users/local/pbKd05iQ/items/NCRXRBXQ"],"itemData":{"id":15844,"type":"article-journal","abstract":"Subtype heterogeneity for breast cancer risk factors has been suspected, potentially reflecting etiologic differences and implicating risk prediction. However, reports are conflicting regarding the presence of heterogeneity for many exposures. To examine subtype heterogeneity across known breast cancer risk factors, we conducted a case-control analysis of 2,632 breast cancers and 15,945 controls in Sweden. Molecular subtype was predicted from pathology record-derived IHC markers by a classifier trained on PAM50 subtyping. Multinomial logistic regression estimated separate ORs for each subtype by the exposures parity, age at first birth, breastfeeding, menarche, hormone replacement therapy use, somatotype at age 18, benign breast disease, mammographic density, polygenic risk score, family history of breast cancer, and BRCA mutations. We found clear subtype heterogeneity for genetic factors and breastfeeding. Polygenic risk score was associated with all subtypes except for the basal-like (Pheterogeneity &lt; 0.0001). \"Never breastfeeding\" was associated with increased risk of basal-like subtype [OR 4.17; 95% confidence interval (CI) 1.89-9.21] compared with both nulliparity (reference) and breastfeeding. Breastfeeding was not associated with risk of HER2-overexpressing type, but protective for all other subtypes. The observed heterogeneity in risk of distinct breast cancer subtypes for germline variants supports heterogeneity in etiology and has implications for their use in risk prediction. The association between basal-like subtype and breastfeeding merits more research into potential causal mechanisms and confounders. Cancer Res; 77(13); 3708-17. ©2017 AACR.","container-title":"Cancer Research","DOI":"10.1158/0008-5472.CAN-16-2574","ISSN":"1538-7445","issue":"13","journalAbbreviation":"Cancer Res","language":"eng","note":"PMID: 28512241","page":"3708-3717","source":"PubMed","title":"Assessment of Breast Cancer Risk Factors Reveals Subtype Heterogeneity","volume":"77","author":[{"family":"Holm","given":"Johanna"},{"family":"Eriksson","given":"Louise"},{"family":"Ploner","given":"Alexander"},{"family":"Eriksson","given":"Mikael"},{"family":"Rantalainen","given":"Mattias"},{"family":"Li","given":"Jingmei"},{"family":"Hall","given":"Per"},{"family":"Czene","given":"Kamila"}],"issued":{"date-parts":[["2017",7,1]]}}}],"schema":"https://github.com/citation-style-language/schema/raw/master/csl-citation.json"} </w:instrText>
            </w:r>
            <w:r>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4,5</w:t>
            </w:r>
            <w:r>
              <w:rPr>
                <w:rStyle w:val="normaltextrun"/>
                <w:rFonts w:asciiTheme="minorHAnsi" w:hAnsiTheme="minorHAnsi" w:cstheme="minorHAnsi"/>
                <w:bCs/>
                <w:sz w:val="22"/>
                <w:szCs w:val="22"/>
              </w:rPr>
              <w:fldChar w:fldCharType="end"/>
            </w:r>
          </w:p>
        </w:tc>
      </w:tr>
      <w:tr w:rsidR="00814856" w:rsidRPr="00856CAE" w:rsidTr="006E225D">
        <w:tc>
          <w:tcPr>
            <w:tcW w:w="2547" w:type="dxa"/>
          </w:tcPr>
          <w:p w:rsidR="00814856" w:rsidRPr="00856CAE"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Cs/>
                <w:sz w:val="22"/>
                <w:szCs w:val="22"/>
              </w:rPr>
              <w:t>Women 55-64 Years</w:t>
            </w:r>
          </w:p>
        </w:tc>
        <w:tc>
          <w:tcPr>
            <w:tcW w:w="4678" w:type="dxa"/>
          </w:tcPr>
          <w:p w:rsidR="00814856" w:rsidRPr="00856CAE"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Cs/>
                <w:sz w:val="22"/>
                <w:szCs w:val="22"/>
              </w:rPr>
              <w:t>5.5% Average cumulative lifetime risk of this age group.</w:t>
            </w:r>
          </w:p>
        </w:tc>
        <w:tc>
          <w:tcPr>
            <w:tcW w:w="2409" w:type="dxa"/>
          </w:tcPr>
          <w:p w:rsidR="00814856" w:rsidRPr="00856CAE"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i8HYCuNx","properties":{"formattedCitation":"\\super 6\\nosupersub{}","plainCitation":"6","noteIndex":0},"citationItems":[{"id":14962,"uris":["http://zotero.org/users/local/pbKd05iQ/items/XN6FWFKJ"],"itemData":{"id":14962,"type":"article-journal","abstract":"BACKGROUND: Early age at first birth and multiparity reduce the risk of estrogen receptor-progesterone receptor (ERPR)-positive breast cancer, whereas breastfeeding reduces the risk of both ERPR-positive and ERPR-negative cancers.\nMETHODS: We used multivariable logistic regression analysis to investigate whether age at first birth (&lt;25 or &gt; or =25 years) and breastfeeding (ever/never) modify the long-term effect of parity on risk of ERPR-positive and ERPR-negative cancer using 1,457 incident breast cancer cases and 1,455 controls ages &gt; or =55 years who participated in the Women's Contraceptive and Reproductive Experiences Study.\nRESULTS: Women who gave birth before age 25 years had a 36% reduced risk of breast cancer compared with nulligravida that was not observed for women who started their families at an older age (P(heterogeneity) = 0.0007). This protective effect was restricted to ERPR-positive breast cancer (P(heterogeneity) = 0.004). Late age at first birth increased the risk of ERPR-negative cancers. Additional births reduced the risk of ERPR-positive cancers among women with an early first birth (P(trend) = 0.0001) and among women who breastfed (P(trend) = 0.004) but not among older mothers or those who never breastfed. In women with a late first birth who never breastfed, multiparity was associated with increased risk of breast cancer.\nCONCLUSIONS: These findings suggest that the effect of parity on a woman's long-term risk of breast cancer is modified by age at first full-term pregnancy and possibly by breastfeeding.","container-title":"Cancer Epidemiology, Biomarkers &amp; Prevention: A Publication of the American Association for Cancer Research, Cosponsored by the American Society of Preventive Oncology","DOI":"10.1158/1055-9965.EPI-07-2824","ISSN":"1055-9965","issue":"7","journalAbbreviation":"Cancer Epidemiol Biomarkers Prev","language":"eng","note":"PMID: 18628424\nPMCID: PMC2754711","page":"1723-1730","source":"PubMed","title":"Breast cancer risk and hormone receptor status in older women by parity, age of first birth, and breastfeeding: a case-control study","title-short":"Breast cancer risk and hormone receptor status in older women by parity, age of first birth, and breastfeeding","volume":"17","author":[{"family":"Lord","given":"Sarah J."},{"family":"Bernstein","given":"Leslie"},{"family":"Johnson","given":"Karen A."},{"family":"Malone","given":"Kathleen E."},{"family":"McDonald","given":"Jill A."},{"family":"Marchbanks","given":"Polly A."},{"family":"Simon","given":"Michael S."},{"family":"Strom","given":"Brian L."},{"family":"Press","given":"Michael F."},{"family":"Folger","given":"Suzanne G."},{"family":"Burkman","given":"Ronald T."},{"family":"Deapen","given":"Dennis"},{"family":"Spirtas","given":"Robert"},{"family":"Ursin","given":"Giske"}],"issued":{"date-parts":[["2008",7]]}}}],"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6</w:t>
            </w:r>
            <w:r w:rsidRPr="00856CAE">
              <w:rPr>
                <w:rStyle w:val="normaltextrun"/>
                <w:rFonts w:asciiTheme="minorHAnsi" w:hAnsiTheme="minorHAnsi" w:cstheme="minorHAnsi"/>
                <w:bCs/>
                <w:sz w:val="22"/>
                <w:szCs w:val="22"/>
              </w:rPr>
              <w:fldChar w:fldCharType="end"/>
            </w:r>
          </w:p>
        </w:tc>
      </w:tr>
      <w:tr w:rsidR="00814856" w:rsidRPr="00856CAE" w:rsidTr="006E225D">
        <w:trPr>
          <w:trHeight w:val="756"/>
        </w:trPr>
        <w:tc>
          <w:tcPr>
            <w:tcW w:w="2547" w:type="dxa"/>
          </w:tcPr>
          <w:p w:rsidR="00814856" w:rsidRPr="009D6243"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9D6243">
              <w:rPr>
                <w:rStyle w:val="normaltextrun"/>
                <w:rFonts w:asciiTheme="minorHAnsi" w:hAnsiTheme="minorHAnsi" w:cstheme="minorHAnsi"/>
                <w:bCs/>
                <w:sz w:val="22"/>
                <w:szCs w:val="22"/>
              </w:rPr>
              <w:t>Women 20-44 Years</w:t>
            </w:r>
          </w:p>
        </w:tc>
        <w:tc>
          <w:tcPr>
            <w:tcW w:w="4678" w:type="dxa"/>
          </w:tcPr>
          <w:p w:rsidR="00814856" w:rsidRPr="009D6243"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9D6243">
              <w:rPr>
                <w:rStyle w:val="normaltextrun"/>
                <w:rFonts w:asciiTheme="minorHAnsi" w:hAnsiTheme="minorHAnsi" w:cstheme="minorHAnsi"/>
                <w:bCs/>
                <w:sz w:val="22"/>
                <w:szCs w:val="22"/>
              </w:rPr>
              <w:t>0.4% Average cumulative lifetime risk of this age group.</w:t>
            </w:r>
          </w:p>
        </w:tc>
        <w:tc>
          <w:tcPr>
            <w:tcW w:w="2409" w:type="dxa"/>
          </w:tcPr>
          <w:p w:rsidR="00814856" w:rsidRPr="009D6243"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9D6243">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x0RX5B82","properties":{"formattedCitation":"\\super 7\\nosupersub{}","plainCitation":"7","noteIndex":0},"citationItems":[{"id":14755,"uris":["http://zotero.org/users/local/pbKd05iQ/items/68AF798J"],"itemData":{"id":14755,"type":"article-journal","abstract":"Aspects of reproductive history are among the most well-established breast cancer risk factors. However, relatively little is known about how they influence risk of different molecular subtypes of breast cancer, particularly among younger women. Using data from a population-based case-control study of women 20-44 years of age, we assessed the relationships between various reproductive factors and risk of estrogen receptor positive (ER+), triple-negative, and HER2-overexpressing breast cancers. Detailed reproductive histories were obtained through structured interviewer administered in-person questionnaires. Reproductive histories among control women (n = 941) were compared to those of ER+ cases (n = 781), triple-negative cases (n = 180), and HER2-overexpressing cases (n = 60) using polytomous logistic regression. Age at menarche, parity, and number of full-term pregnancies were similarly associated with risk of all three breast cancer subtypes. In contrast, age at first live birth, the interval between age at menarche and age at first birth, and breastfeeding were inversely associated with risk of triple-negative breast cancer (P values for trend 0.002, 0.006 and 0.018, respectively), but were not associated with risk of ER+ or HER2-overexpressing cancers. A strong inverse association between breastfeeding and risk of triple-negative breast cancer has now been consistently observed across numerous studies, and at present it is the most well-established protective factor for this aggressive and lethal form of breast cancer. Further studies clarifying the biological mechanisms underlying this relationship and confirming our results with respect to age at first birth and the interval between age at menarche and age at first birth are needed.","container-title":"Breast Cancer Research and Treatment","DOI":"10.1007/s10549-012-2365-1","ISSN":"1573-7217","issue":"2","journalAbbreviation":"Breast Cancer Res Treat","language":"eng","note":"PMID: 23224237\nPMCID: PMC3547981","page":"579-587","source":"PubMed","title":"Reproductive factors and risk of estrogen receptor positive, triple-negative, and HER2-neu overexpressing breast cancer among women 20-44 years of age","volume":"137","author":[{"family":"Li","given":"Christopher I."},{"family":"Beaber","given":"Elisabeth F."},{"family":"Tang","given":"Mei-Tzu Chen"},{"family":"Porter","given":"Peggy L."},{"family":"Daling","given":"Janet R."},{"family":"Malone","given":"Kathleen E."}],"issued":{"date-parts":[["2013",1]]}}}],"schema":"https://github.com/citation-style-language/schema/raw/master/csl-citation.json"} </w:instrText>
            </w:r>
            <w:r w:rsidRPr="009D6243">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7</w:t>
            </w:r>
            <w:r w:rsidRPr="009D6243">
              <w:rPr>
                <w:rStyle w:val="normaltextrun"/>
                <w:rFonts w:asciiTheme="minorHAnsi" w:hAnsiTheme="minorHAnsi" w:cstheme="minorHAnsi"/>
                <w:bCs/>
                <w:sz w:val="22"/>
                <w:szCs w:val="22"/>
              </w:rPr>
              <w:fldChar w:fldCharType="end"/>
            </w:r>
          </w:p>
        </w:tc>
      </w:tr>
      <w:tr w:rsidR="00814856" w:rsidRPr="00856CAE" w:rsidTr="006E225D">
        <w:tc>
          <w:tcPr>
            <w:tcW w:w="2547" w:type="dxa"/>
          </w:tcPr>
          <w:p w:rsidR="00814856" w:rsidRPr="009D6243"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Cs/>
                <w:sz w:val="22"/>
                <w:szCs w:val="22"/>
              </w:rPr>
              <w:t xml:space="preserve">BRCA1 Mutation Carriers </w:t>
            </w:r>
          </w:p>
        </w:tc>
        <w:tc>
          <w:tcPr>
            <w:tcW w:w="4678" w:type="dxa"/>
          </w:tcPr>
          <w:p w:rsidR="00814856" w:rsidRPr="00856CAE"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Cs/>
                <w:sz w:val="22"/>
                <w:szCs w:val="22"/>
              </w:rPr>
              <w:t xml:space="preserve">65% </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irp5w5qO","properties":{"formattedCitation":"\\super 8\\nosupersub{}","plainCitation":"8","noteIndex":0},"citationItems":[{"id":15065,"uris":["http://zotero.org/users/local/pbKd05iQ/items/2I52U5JS"],"itemData":{"id":15065,"type":"article-journal","abstract":"Germline mutations in BRCA1 and BRCA2 confer high risks of breast and ovarian cancer, but the average magnitude of these risks is uncertain and may depend on the context. Estimates based on multiple-case families may be enriched for mutations of higher risk and/or other familial risk factors, whereas risk estimates from studies based on cases unselected for family history have been imprecise. We pooled pedigree data from 22 studies involving 8,139 index case patients unselected for family history with female (86%) or male (2%) breast cancer or epithelial ovarian cancer (12%), 500 of whom had been found to carry a germline mutation in BRCA1 or BRCA2. Breast and ovarian cancer incidence rates for mutation carriers were estimated using a modified segregation analysis, based on the occurrence of these cancers in the relatives of mutation-carrying index case patients. The average cumulative risks in BRCA1-mutation carriers by age 70 years were 65% (95% confidence interval 44%-78%) for breast cancer and 39% (18%-54%) for ovarian cancer. The corresponding estimates for BRCA2 were 45% (31%-56%) and 11% (2.4%-19%). Relative risks of breast cancer declined significantly with age for BRCA1-mutation carriers (P trend.0012) but not for BRCA2-mutation carriers. Risks in carriers were higher when based on index breast cancer cases diagnosed at &lt;35 years of age. We found some evidence for a reduction in risk in women from earlier birth cohorts and for variation in risk by mutation position for both genes. The pattern of cancer risks was similar to those found in multiple-case families, but their absolute magnitudes were lower, particularly for BRCA2. The variation in risk by age at diagnosis of index case is consistent with the effects of other genes modifying cancer risk in carriers.","container-title":"American Journal of Human Genetics","DOI":"10.1086/375033","ISSN":"0002-9297","issue":"5","journalAbbreviation":"Am J Hum Genet","language":"eng","note":"PMID: 12677558\nPMCID: PMC1180265","page":"1117-1130","source":"PubMed","title":"Average risks of breast and ovarian cancer associated with BRCA1 or BRCA2 mutations detected in case Series unselected for family history: a combined analysis of 22 studies","title-short":"Average risks of breast and ovarian cancer associated with BRCA1 or BRCA2 mutations detected in case Series unselected for family history","volume":"72","author":[{"family":"Antoniou","given":"A."},{"family":"Pharoah","given":"P. D. P."},{"family":"Narod","given":"S."},{"family":"Risch","given":"H. A."},{"family":"Eyfjord","given":"J. E."},{"family":"Hopper","given":"J. L."},{"family":"Loman","given":"N."},{"family":"Olsson","given":"H."},{"family":"Johannsson","given":"O."},{"family":"Borg","given":"A."},{"family":"Pasini","given":"B."},{"family":"Radice","given":"P."},{"family":"Manoukian","given":"S."},{"family":"Eccles","given":"D. M."},{"family":"Tang","given":"N."},{"family":"Olah","given":"E."},{"family":"Anton-Culver","given":"H."},{"family":"Warner","given":"E."},{"family":"Lubinski","given":"J."},{"family":"Gronwald","given":"J."},{"family":"Gorski","given":"B."},{"family":"Tulinius","given":"H."},{"family":"Thorlacius","given":"S."},{"family":"Eerola","given":"H."},{"family":"Nevanlinna","given":"H."},{"family":"Syrjäkoski","given":"K."},{"family":"Kallioniemi","given":"O.-P."},{"family":"Thompson","given":"D."},{"family":"Evans","given":"C."},{"family":"Peto","given":"J."},{"family":"Lalloo","given":"F."},{"family":"Evans","given":"D. G."},{"family":"Easton","given":"D. F."}],"issued":{"date-parts":[["2003",5]]}}}],"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8</w:t>
            </w:r>
            <w:r w:rsidRPr="00856CAE">
              <w:rPr>
                <w:rStyle w:val="normaltextrun"/>
                <w:rFonts w:asciiTheme="minorHAnsi" w:hAnsiTheme="minorHAnsi" w:cstheme="minorHAnsi"/>
                <w:bCs/>
                <w:sz w:val="22"/>
                <w:szCs w:val="22"/>
              </w:rPr>
              <w:fldChar w:fldCharType="end"/>
            </w:r>
          </w:p>
          <w:p w:rsidR="00814856" w:rsidRPr="009D6243"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Cs/>
                <w:sz w:val="22"/>
                <w:szCs w:val="22"/>
              </w:rPr>
              <w:t>Cumulative lifetime risk to age 70</w:t>
            </w:r>
          </w:p>
        </w:tc>
        <w:tc>
          <w:tcPr>
            <w:tcW w:w="2409" w:type="dxa"/>
          </w:tcPr>
          <w:p w:rsidR="00814856" w:rsidRPr="009D6243"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atst7ApH","properties":{"formattedCitation":"\\super 9,10\\nosupersub{}","plainCitation":"9,10","noteIndex":0},"citationItems":[{"id":15031,"uris":["http://zotero.org/users/local/pbKd05iQ/items/P4XXYZC6"],"itemData":{"id":15031,"type":"article-journal","abstract":"BACKGROUND: Several studies have reported that the risk of breast cancer decreases with increasing duration of breast-feeding. Whether breast-feeding is associated with a reduced risk of hereditary breast cancer in women who carry deleterious BRCA1 and BRCA2 mutations is currently unknown.\nMETHODS: We conducted a case-control study of women with deleterious mutations in either the BRCA1 or the BRCA2 gene. Study participants, drawn from an international cohort, were matched on the basis of BRCA mutation (BRCA1 [n = 685] or BRCA2 [n = 280]), year of birth (+/-2 years), and country of residence. The study involved 965 case subjects diagnosed with breast cancer and 965 control subjects who had no history of breast or ovarian cancer. Information on pregnancies and breast-feeding practices was derived from a questionnaire administered to the women during the course of genetic counseling. Conditional logistic regression analyses were used to estimate odds ratios (ORs) for the risk of breast cancer. All statistical tests were two-sided.\nRESULTS: Among women with BRCA1 mutations, the mean total duration of breast-feeding was statistically significantly shorter for case subjects than for control subjects (6.0 versus 8.7 months, respectively; mean difference = 2.7 months, 95% confidence interval [CI] = 1.4 to 4.0; P&lt;.001). The total duration of breast-feeding was associated with a reduced risk of breast cancer (for each month of breast-feeding, OR = 0.98, 95% CI = 0.97 to 0.99; P(trend)&lt;.001). Women with BRCA1 mutations who breast-fed for more than 1 year were less likely to have breast cancer than those who never breast-fed (OR = 0.55, 95% CI = 0.38 to 0.80; P =.001), although no such association was seen for BRCA2 (OR = 0.95, 95% CI = 0.56 to 1.59; P =.83).\nCONCLUSIONS: Women with deleterious BRCA1 mutations who breast-fed for a cumulative total of more than 1 year had a statistically significantly reduced risk of breast cancer.","container-title":"Journal of the National Cancer Institute","DOI":"10.1093/jnci/djh211","ISSN":"1460-2105","issue":"14","journalAbbreviation":"J Natl Cancer Inst","language":"eng","note":"PMID: 15265971","page":"1094-1098","source":"PubMed","title":"Breast-feeding and the risk of breast cancer in BRCA1 and BRCA2 mutation carriers","volume":"96","author":[{"family":"Jernström","given":"H."},{"family":"Lubinski","given":"J."},{"family":"Lynch","given":"H. T."},{"family":"Ghadirian","given":"P."},{"family":"Neuhausen","given":"S."},{"family":"Isaacs","given":"C."},{"family":"Weber","given":"B. L."},{"family":"Horsman","given":"D."},{"family":"Rosen","given":"B."},{"family":"Foulkes","given":"W. D."},{"family":"Friedman","given":"E."},{"family":"Gershoni-Baruch","given":"R."},{"family":"Ainsworth","given":"P."},{"family":"Daly","given":"M."},{"family":"Garber","given":"J."},{"family":"Olsson","given":"H."},{"family":"Sun","given":"P."},{"family":"Narod","given":"S. A."}],"issued":{"date-parts":[["2004",7,21]]}}},{"id":15026,"uris":["http://zotero.org/users/local/pbKd05iQ/items/ZAUKT7R2"],"itemData":{"id":15026,"type":"article-journal","abstract":"Previous research assessing the impact of pregnancy and age at first pregnancy on breast cancer risk in BRCA1 and BRCA2 mutation carriers has produced conflicting results, with some studies showing an increased risk following early first pregnancy in contrast to the reduced risk in the general population of women. The present study addresses these inconsistencies.","container-title":"Breast Cancer Research and Treatment","DOI":"10.1007/s10549-017-4557-1","ISSN":"1573-7217","issue":"3","journalAbbreviation":"Breast Cancer Res Treat","language":"en","page":"779-785","source":"Springer Link","title":"Young age at first pregnancy does protect against early onset breast cancer in BRCA1 and BRCA2 mutation carriers","URL":"https://doi.org/10.1007/s10549-017-4557-1","volume":"167","author":[{"family":"Evans","given":"DG"},{"family":"Harkness","given":"EF"},{"family":"Howel","given":"S."},{"family":"Woodward","given":"ER"},{"family":"Howell","given":"A."},{"family":"Lalloo","given":"F."}],"accessed":{"date-parts":[["2022",4,2]]},"issued":{"date-parts":[["2018",2,1]]}}}],"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9,10</w:t>
            </w:r>
            <w:r w:rsidRPr="00856CAE">
              <w:rPr>
                <w:rStyle w:val="normaltextrun"/>
                <w:rFonts w:asciiTheme="minorHAnsi" w:hAnsiTheme="minorHAnsi" w:cstheme="minorHAnsi"/>
                <w:bCs/>
                <w:sz w:val="22"/>
                <w:szCs w:val="22"/>
              </w:rPr>
              <w:fldChar w:fldCharType="end"/>
            </w:r>
          </w:p>
        </w:tc>
      </w:tr>
      <w:tr w:rsidR="00814856" w:rsidRPr="00856CAE" w:rsidTr="006E225D">
        <w:tc>
          <w:tcPr>
            <w:tcW w:w="2547" w:type="dxa"/>
          </w:tcPr>
          <w:p w:rsidR="00814856" w:rsidRPr="009D6243"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Cs/>
                <w:sz w:val="22"/>
                <w:szCs w:val="22"/>
              </w:rPr>
              <w:t>BRCA2 Mutation Carriers</w:t>
            </w:r>
          </w:p>
        </w:tc>
        <w:tc>
          <w:tcPr>
            <w:tcW w:w="4678" w:type="dxa"/>
          </w:tcPr>
          <w:p w:rsidR="00814856" w:rsidRPr="00856CAE"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Cs/>
                <w:sz w:val="22"/>
                <w:szCs w:val="22"/>
              </w:rPr>
              <w:t xml:space="preserve">45% </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5f0BnyWs","properties":{"formattedCitation":"\\super 8\\nosupersub{}","plainCitation":"8","noteIndex":0},"citationItems":[{"id":15065,"uris":["http://zotero.org/users/local/pbKd05iQ/items/2I52U5JS"],"itemData":{"id":15065,"type":"article-journal","abstract":"Germline mutations in BRCA1 and BRCA2 confer high risks of breast and ovarian cancer, but the average magnitude of these risks is uncertain and may depend on the context. Estimates based on multiple-case families may be enriched for mutations of higher risk and/or other familial risk factors, whereas risk estimates from studies based on cases unselected for family history have been imprecise. We pooled pedigree data from 22 studies involving 8,139 index case patients unselected for family history with female (86%) or male (2%) breast cancer or epithelial ovarian cancer (12%), 500 of whom had been found to carry a germline mutation in BRCA1 or BRCA2. Breast and ovarian cancer incidence rates for mutation carriers were estimated using a modified segregation analysis, based on the occurrence of these cancers in the relatives of mutation-carrying index case patients. The average cumulative risks in BRCA1-mutation carriers by age 70 years were 65% (95% confidence interval 44%-78%) for breast cancer and 39% (18%-54%) for ovarian cancer. The corresponding estimates for BRCA2 were 45% (31%-56%) and 11% (2.4%-19%). Relative risks of breast cancer declined significantly with age for BRCA1-mutation carriers (P trend.0012) but not for BRCA2-mutation carriers. Risks in carriers were higher when based on index breast cancer cases diagnosed at &lt;35 years of age. We found some evidence for a reduction in risk in women from earlier birth cohorts and for variation in risk by mutation position for both genes. The pattern of cancer risks was similar to those found in multiple-case families, but their absolute magnitudes were lower, particularly for BRCA2. The variation in risk by age at diagnosis of index case is consistent with the effects of other genes modifying cancer risk in carriers.","container-title":"American Journal of Human Genetics","DOI":"10.1086/375033","ISSN":"0002-9297","issue":"5","journalAbbreviation":"Am J Hum Genet","language":"eng","note":"PMID: 12677558\nPMCID: PMC1180265","page":"1117-1130","source":"PubMed","title":"Average risks of breast and ovarian cancer associated with BRCA1 or BRCA2 mutations detected in case Series unselected for family history: a combined analysis of 22 studies","title-short":"Average risks of breast and ovarian cancer associated with BRCA1 or BRCA2 mutations detected in case Series unselected for family history","volume":"72","author":[{"family":"Antoniou","given":"A."},{"family":"Pharoah","given":"P. D. P."},{"family":"Narod","given":"S."},{"family":"Risch","given":"H. A."},{"family":"Eyfjord","given":"J. E."},{"family":"Hopper","given":"J. L."},{"family":"Loman","given":"N."},{"family":"Olsson","given":"H."},{"family":"Johannsson","given":"O."},{"family":"Borg","given":"A."},{"family":"Pasini","given":"B."},{"family":"Radice","given":"P."},{"family":"Manoukian","given":"S."},{"family":"Eccles","given":"D. M."},{"family":"Tang","given":"N."},{"family":"Olah","given":"E."},{"family":"Anton-Culver","given":"H."},{"family":"Warner","given":"E."},{"family":"Lubinski","given":"J."},{"family":"Gronwald","given":"J."},{"family":"Gorski","given":"B."},{"family":"Tulinius","given":"H."},{"family":"Thorlacius","given":"S."},{"family":"Eerola","given":"H."},{"family":"Nevanlinna","given":"H."},{"family":"Syrjäkoski","given":"K."},{"family":"Kallioniemi","given":"O.-P."},{"family":"Thompson","given":"D."},{"family":"Evans","given":"C."},{"family":"Peto","given":"J."},{"family":"Lalloo","given":"F."},{"family":"Evans","given":"D. G."},{"family":"Easton","given":"D. F."}],"issued":{"date-parts":[["2003",5]]}}}],"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8</w:t>
            </w:r>
            <w:r w:rsidRPr="00856CAE">
              <w:rPr>
                <w:rStyle w:val="normaltextrun"/>
                <w:rFonts w:asciiTheme="minorHAnsi" w:hAnsiTheme="minorHAnsi" w:cstheme="minorHAnsi"/>
                <w:bCs/>
                <w:sz w:val="22"/>
                <w:szCs w:val="22"/>
              </w:rPr>
              <w:fldChar w:fldCharType="end"/>
            </w:r>
          </w:p>
          <w:p w:rsidR="00814856" w:rsidRPr="009D6243"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Cs/>
                <w:sz w:val="22"/>
                <w:szCs w:val="22"/>
              </w:rPr>
              <w:t>Cumulative lifetime risk to age 70</w:t>
            </w:r>
          </w:p>
        </w:tc>
        <w:tc>
          <w:tcPr>
            <w:tcW w:w="2409" w:type="dxa"/>
          </w:tcPr>
          <w:p w:rsidR="00814856" w:rsidRPr="009D6243" w:rsidRDefault="00814856" w:rsidP="006E225D">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khjEoD2l","properties":{"formattedCitation":"\\super 10\\nosupersub{}","plainCitation":"10","noteIndex":0},"citationItems":[{"id":15026,"uris":["http://zotero.org/users/local/pbKd05iQ/items/ZAUKT7R2"],"itemData":{"id":15026,"type":"article-journal","abstract":"Previous research assessing the impact of pregnancy and age at first pregnancy on breast cancer risk in BRCA1 and BRCA2 mutation carriers has produced conflicting results, with some studies showing an increased risk following early first pregnancy in contrast to the reduced risk in the general population of women. The present study addresses these inconsistencies.","container-title":"Breast Cancer Research and Treatment","DOI":"10.1007/s10549-017-4557-1","ISSN":"1573-7217","issue":"3","journalAbbreviation":"Breast Cancer Res Treat","language":"en","page":"779-785","source":"Springer Link","title":"Young age at first pregnancy does protect against early onset breast cancer in BRCA1 and BRCA2 mutation carriers","URL":"https://doi.org/10.1007/s10549-017-4557-1","volume":"167","author":[{"family":"Evans","given":"DG"},{"family":"Harkness","given":"EF"},{"family":"Howel","given":"S."},{"family":"Woodward","given":"ER"},{"family":"Howell","given":"A."},{"family":"Lalloo","given":"F."}],"accessed":{"date-parts":[["2022",4,2]]},"issued":{"date-parts":[["2018",2,1]]}}}],"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0</w:t>
            </w:r>
            <w:r w:rsidRPr="00856CAE">
              <w:rPr>
                <w:rStyle w:val="normaltextrun"/>
                <w:rFonts w:asciiTheme="minorHAnsi" w:hAnsiTheme="minorHAnsi" w:cstheme="minorHAnsi"/>
                <w:bCs/>
                <w:sz w:val="22"/>
                <w:szCs w:val="22"/>
              </w:rPr>
              <w:fldChar w:fldCharType="end"/>
            </w:r>
          </w:p>
        </w:tc>
      </w:tr>
    </w:tbl>
    <w:p w:rsidR="00814856" w:rsidRPr="00856CAE"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p>
    <w:p w:rsidR="00814856" w:rsidRPr="00856CAE"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r>
        <w:rPr>
          <w:rStyle w:val="normaltextrun"/>
          <w:rFonts w:asciiTheme="minorHAnsi" w:hAnsiTheme="minorHAnsi" w:cstheme="minorHAnsi"/>
          <w:bCs/>
          <w:sz w:val="22"/>
          <w:szCs w:val="22"/>
        </w:rPr>
        <w:t>Lifetime cumulative risk and a</w:t>
      </w:r>
      <w:r w:rsidRPr="00856CAE">
        <w:rPr>
          <w:rStyle w:val="normaltextrun"/>
          <w:rFonts w:asciiTheme="minorHAnsi" w:hAnsiTheme="minorHAnsi" w:cstheme="minorHAnsi"/>
          <w:bCs/>
          <w:sz w:val="22"/>
          <w:szCs w:val="22"/>
        </w:rPr>
        <w:t xml:space="preserve">verage cumulative lifetime risk of various age groups was calculated using UK female breast cancer incidence </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RctUGcaA","properties":{"formattedCitation":"\\super 11\\nosupersub{}","plainCitation":"11","noteIndex":0},"citationItems":[{"id":15095,"uris":["http://zotero.org/users/local/pbKd05iQ/items/82557MZC"],"itemData":{"id":15095,"type":"report","publisher":"Cancer Research UK","title":"Breast Cancer Incidence by Age","URL":"https://www.cancerresearchuk.org/health-professional/cancer-statistics/statistics-by-cancer-type/breast-cancer/incidence-invasive#heading-One","accessed":{"date-parts":[["2022",4,4]]},"issued":{"date-parts":[["2019"]]}}}],"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1</w:t>
      </w:r>
      <w:r w:rsidRPr="00856CAE">
        <w:rPr>
          <w:rStyle w:val="normaltextrun"/>
          <w:rFonts w:asciiTheme="minorHAnsi" w:hAnsiTheme="minorHAnsi" w:cstheme="minorHAnsi"/>
          <w:bCs/>
          <w:sz w:val="22"/>
          <w:szCs w:val="22"/>
        </w:rPr>
        <w:fldChar w:fldCharType="end"/>
      </w:r>
      <w:r w:rsidRPr="00856CAE">
        <w:rPr>
          <w:rStyle w:val="normaltextrun"/>
          <w:rFonts w:asciiTheme="minorHAnsi" w:hAnsiTheme="minorHAnsi" w:cstheme="minorHAnsi"/>
          <w:bCs/>
          <w:sz w:val="22"/>
          <w:szCs w:val="22"/>
        </w:rPr>
        <w:t xml:space="preserve"> and mortality data </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md0QM9NL","properties":{"formattedCitation":"\\super 12\\nosupersub{}","plainCitation":"12","noteIndex":0},"citationItems":[{"id":15097,"uris":["http://zotero.org/users/local/pbKd05iQ/items/C67RDI8T"],"itemData":{"id":15097,"type":"report","publisher":"Cancer Research UK","title":"Breast Cancer Mortality by Age","URL":"https://www.cancerresearchuk.org/health-professional/cancer-statistics/statistics-by-cancer-type/breast-cancer/mortality#heading-One","accessed":{"date-parts":[["2022",4,4]]},"issued":{"date-parts":[["2019"]]}}}],"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2</w:t>
      </w:r>
      <w:r w:rsidRPr="00856CAE">
        <w:rPr>
          <w:rStyle w:val="normaltextrun"/>
          <w:rFonts w:asciiTheme="minorHAnsi" w:hAnsiTheme="minorHAnsi" w:cstheme="minorHAnsi"/>
          <w:bCs/>
          <w:sz w:val="22"/>
          <w:szCs w:val="22"/>
        </w:rPr>
        <w:fldChar w:fldCharType="end"/>
      </w:r>
      <w:r w:rsidRPr="00856CAE">
        <w:rPr>
          <w:rStyle w:val="normaltextrun"/>
          <w:rFonts w:asciiTheme="minorHAnsi" w:hAnsiTheme="minorHAnsi" w:cstheme="minorHAnsi"/>
          <w:bCs/>
          <w:sz w:val="22"/>
          <w:szCs w:val="22"/>
        </w:rPr>
        <w:t xml:space="preserve"> 2016-2018 with UK female population </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rBTGtSgf","properties":{"formattedCitation":"\\super 13\\nosupersub{}","plainCitation":"13","noteIndex":0},"citationItems":[{"id":15098,"uris":["http://zotero.org/users/local/pbKd05iQ/items/5WFLI5W5"],"itemData":{"id":15098,"type":"report","publisher":"Office for National Statistics","title":"Estimates of the population for the UK, England and Wales, Scotland and Northern Ireland - Mid 2017","URL":"https://www.ons.gov.uk/peoplepopulationandcommunity/populationandmigration/populationestimates/datasets/populationestimatesforukenglandandwalesscotlandandnorthernireland","accessed":{"date-parts":[["2022",4,4]]},"issued":{"date-parts":[["2017"]]}}}],"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3</w:t>
      </w:r>
      <w:r w:rsidRPr="00856CAE">
        <w:rPr>
          <w:rStyle w:val="normaltextrun"/>
          <w:rFonts w:asciiTheme="minorHAnsi" w:hAnsiTheme="minorHAnsi" w:cstheme="minorHAnsi"/>
          <w:bCs/>
          <w:sz w:val="22"/>
          <w:szCs w:val="22"/>
        </w:rPr>
        <w:fldChar w:fldCharType="end"/>
      </w:r>
      <w:r w:rsidRPr="00856CAE">
        <w:rPr>
          <w:rStyle w:val="normaltextrun"/>
          <w:rFonts w:asciiTheme="minorHAnsi" w:hAnsiTheme="minorHAnsi" w:cstheme="minorHAnsi"/>
          <w:bCs/>
          <w:sz w:val="22"/>
          <w:szCs w:val="22"/>
        </w:rPr>
        <w:t xml:space="preserve"> and death data</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VxiD6zoX","properties":{"formattedCitation":"\\super 14\\nosupersub{}","plainCitation":"14","noteIndex":0},"citationItems":[{"id":15100,"uris":["http://zotero.org/users/local/pbKd05iQ/items/KXVGJA5S"],"itemData":{"id":15100,"type":"report","publisher":"Office for National Statistics","title":"Deaths registered by single year of age, UK","URL":"https://www.ons.gov.uk/peoplepopulationandcommunity/birthsdeathsandmarriages/deaths/datasets/deathregistrationssummarytablesenglandandwalesdeathsbysingleyearofagetables","accessed":{"date-parts":[["2022",4,4]]},"issued":{"date-parts":[["2017"]]}}}],"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4</w:t>
      </w:r>
      <w:r w:rsidRPr="00856CAE">
        <w:rPr>
          <w:rStyle w:val="normaltextrun"/>
          <w:rFonts w:asciiTheme="minorHAnsi" w:hAnsiTheme="minorHAnsi" w:cstheme="minorHAnsi"/>
          <w:bCs/>
          <w:sz w:val="22"/>
          <w:szCs w:val="22"/>
        </w:rPr>
        <w:fldChar w:fldCharType="end"/>
      </w:r>
      <w:r w:rsidRPr="00856CAE">
        <w:rPr>
          <w:rStyle w:val="normaltextrun"/>
          <w:rFonts w:asciiTheme="minorHAnsi" w:hAnsiTheme="minorHAnsi" w:cstheme="minorHAnsi"/>
          <w:bCs/>
          <w:sz w:val="22"/>
          <w:szCs w:val="22"/>
        </w:rPr>
        <w:t xml:space="preserve"> using </w:t>
      </w:r>
      <w:r>
        <w:rPr>
          <w:rStyle w:val="normaltextrun"/>
          <w:rFonts w:asciiTheme="minorHAnsi" w:hAnsiTheme="minorHAnsi" w:cstheme="minorHAnsi"/>
          <w:bCs/>
          <w:sz w:val="22"/>
          <w:szCs w:val="22"/>
        </w:rPr>
        <w:t>Cancer Research UK’s</w:t>
      </w:r>
      <w:r w:rsidRPr="00856CAE">
        <w:rPr>
          <w:rStyle w:val="normaltextrun"/>
          <w:rFonts w:asciiTheme="minorHAnsi" w:hAnsiTheme="minorHAnsi" w:cstheme="minorHAnsi"/>
          <w:bCs/>
          <w:sz w:val="22"/>
          <w:szCs w:val="22"/>
        </w:rPr>
        <w:t xml:space="preserve"> lifetime risk calculator </w:t>
      </w:r>
      <w:bookmarkStart w:id="0" w:name="_GoBack"/>
      <w:bookmarkEnd w:id="0"/>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WeS1BYKz","properties":{"formattedCitation":"\\super 15\\nosupersub{}","plainCitation":"15","noteIndex":0},"citationItems":[{"id":15105,"uris":["http://zotero.org/users/local/pbKd05iQ/items/VWYVGP4M"],"itemData":{"id":15105,"type":"report","publisher":"Cancer Research UK","title":"Lifetime Risk Calculator","URL":"https://www.cancerresearchuk.org/health-professional/cancer-statistics/cancer-stats-explained/our-calculations-explained#heading-Eight","accessed":{"date-parts":[["2022",4,4]]},"issued":{"date-parts":[["2022"]]}}}],"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5</w:t>
      </w:r>
      <w:r w:rsidRPr="00856CAE">
        <w:rPr>
          <w:rStyle w:val="normaltextrun"/>
          <w:rFonts w:asciiTheme="minorHAnsi" w:hAnsiTheme="minorHAnsi" w:cstheme="minorHAnsi"/>
          <w:bCs/>
          <w:sz w:val="22"/>
          <w:szCs w:val="22"/>
        </w:rPr>
        <w:fldChar w:fldCharType="end"/>
      </w:r>
      <w:r w:rsidRPr="00856CAE">
        <w:rPr>
          <w:rStyle w:val="normaltextrun"/>
          <w:rFonts w:asciiTheme="minorHAnsi" w:hAnsiTheme="minorHAnsi" w:cstheme="minorHAnsi"/>
          <w:bCs/>
          <w:sz w:val="22"/>
          <w:szCs w:val="22"/>
        </w:rPr>
        <w:t xml:space="preserve"> adjusting for multiple primaries</w:t>
      </w:r>
      <w:r w:rsidR="003472CC">
        <w:rPr>
          <w:rStyle w:val="normaltextrun"/>
          <w:rFonts w:asciiTheme="minorHAnsi" w:hAnsiTheme="minorHAnsi" w:cstheme="minorHAnsi"/>
          <w:bCs/>
          <w:sz w:val="22"/>
          <w:szCs w:val="22"/>
        </w:rPr>
        <w:t>.</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KtBzbQTe","properties":{"formattedCitation":"\\super 16\\nosupersub{}","plainCitation":"16","noteIndex":0},"citationItems":[{"id":14992,"uris":["http://zotero.org/users/local/pbKd05iQ/items/EKZHAKD6"],"itemData":{"id":14992,"type":"article-journal","abstract":"BACKGROUND: The 'lifetime risk' of cancer is generally estimated by combining current incidence rates with current all-cause mortality ('current probability' method) rather than by describing the experience of a birth cohort. As individuals may get more than one type of cancer, what is generally estimated is the average (mean) number of cancers over a lifetime. This is not the same as the probability of getting cancer.\nMETHODS: We describe a method for estimating lifetime risk that corrects for the inclusion of multiple primary cancers in the incidence rates routinely published by cancer registries. The new method applies cancer incidence rates to the estimated probability of being alive without a previous cancer. The new method is illustrated using data from the Scottish Cancer Registry and is compared with 'gold-standard' estimates that use (unpublished) data on first primaries.\nRESULTS: The effect of this correction is to make the estimated 'lifetime risk' smaller. The new estimates are extremely similar to those obtained using incidence based on first primaries. The usual 'current probability' method considerably overestimates the lifetime risk of all cancers combined, although the correction for any single cancer site is minimal.\nCONCLUSION: Estimation of the lifetime risk of cancer should either be based on first primaries or should use the new method.","container-title":"British Journal of Cancer","DOI":"10.1038/bjc.2011.250","ISSN":"1532-1827","issue":"3","journalAbbreviation":"Br J Cancer","language":"eng","note":"PMID: 21772332\nPMCID: PMC3172907","page":"460-465","source":"PubMed","title":"What is the lifetime risk of developing cancer?: the effect of adjusting for multiple primaries","title-short":"What is the lifetime risk of developing cancer?","volume":"105","author":[{"family":"Sasieni","given":"P. D."},{"family":"Shelton","given":"J."},{"family":"Ormiston-Smith","given":"N."},{"family":"Thomson","given":"C. S."},{"family":"Silcocks","given":"P. B."}],"issued":{"date-parts":[["2011",7,26]]}}}],"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6</w:t>
      </w:r>
      <w:r w:rsidRPr="00856CAE">
        <w:rPr>
          <w:rStyle w:val="normaltextrun"/>
          <w:rFonts w:asciiTheme="minorHAnsi" w:hAnsiTheme="minorHAnsi" w:cstheme="minorHAnsi"/>
          <w:bCs/>
          <w:sz w:val="22"/>
          <w:szCs w:val="22"/>
        </w:rPr>
        <w:fldChar w:fldCharType="end"/>
      </w:r>
    </w:p>
    <w:p w:rsidR="00814856" w:rsidRPr="00856CAE"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Cs/>
          <w:sz w:val="22"/>
          <w:szCs w:val="22"/>
        </w:rPr>
      </w:pPr>
    </w:p>
    <w:p w:rsidR="00814856" w:rsidRDefault="00814856" w:rsidP="00814856">
      <w:pPr>
        <w:pStyle w:val="paragraph"/>
        <w:spacing w:before="0" w:beforeAutospacing="0" w:afterLines="40" w:after="96" w:afterAutospacing="0" w:line="259" w:lineRule="auto"/>
        <w:textAlignment w:val="baseline"/>
        <w:rPr>
          <w:rStyle w:val="normaltextrun"/>
          <w:rFonts w:asciiTheme="minorHAnsi" w:hAnsiTheme="minorHAnsi" w:cstheme="minorHAnsi"/>
          <w:b/>
          <w:bCs/>
          <w:sz w:val="22"/>
          <w:szCs w:val="22"/>
        </w:rPr>
      </w:pPr>
      <w:r w:rsidRPr="00856CAE">
        <w:rPr>
          <w:rStyle w:val="normaltextrun"/>
          <w:rFonts w:asciiTheme="minorHAnsi" w:hAnsiTheme="minorHAnsi" w:cstheme="minorHAnsi"/>
          <w:b/>
          <w:bCs/>
          <w:sz w:val="22"/>
          <w:szCs w:val="22"/>
        </w:rPr>
        <w:lastRenderedPageBreak/>
        <w:t>Hazard Ratio</w:t>
      </w:r>
      <w:r w:rsidRPr="00856CAE">
        <w:rPr>
          <w:rStyle w:val="normaltextrun"/>
          <w:rFonts w:asciiTheme="minorHAnsi" w:hAnsiTheme="minorHAnsi" w:cstheme="minorHAnsi"/>
          <w:bCs/>
          <w:sz w:val="22"/>
          <w:szCs w:val="22"/>
        </w:rPr>
        <w:t xml:space="preserve"> – It is common in clinical papers to convert a hazard ratio of 0.6 for example, to a 40% reduction in the risk of death using the formula (100 x (1-HR) %)</w:t>
      </w:r>
      <w:r>
        <w:rPr>
          <w:rStyle w:val="normaltextrun"/>
          <w:rFonts w:asciiTheme="minorHAnsi" w:hAnsiTheme="minorHAnsi" w:cstheme="minorHAnsi"/>
          <w:bCs/>
          <w:sz w:val="22"/>
          <w:szCs w:val="22"/>
        </w:rPr>
        <w:t>.</w:t>
      </w:r>
      <w:r w:rsidRPr="00856CAE">
        <w:rPr>
          <w:rStyle w:val="normaltextrun"/>
          <w:rFonts w:asciiTheme="minorHAnsi" w:hAnsiTheme="minorHAnsi" w:cstheme="minorHAnsi"/>
          <w:bCs/>
          <w:sz w:val="22"/>
          <w:szCs w:val="22"/>
        </w:rPr>
        <w:t xml:space="preserve"> </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2ILZbQTc","properties":{"formattedCitation":"\\super 17\\nosupersub{}","plainCitation":"17","noteIndex":0},"citationItems":[{"id":15068,"uris":["http://zotero.org/users/local/pbKd05iQ/items/Q4RVMSM8"],"itemData":{"id":15068,"type":"article-journal","abstract":"This article highlights the importance of the difference between a relative hazard and a relative risk, especially as related to the interpretation of risk reductions., This brief communication will clarify the difference between a relative hazard and a relative risk. We highlight the importance of this difference, and demonstrate in practical terms that 1 minus the hazard ratio should not be interpreted as a risk reduction in the commonly understood sense of the term. This article aims to provide a better understanding of the type of risk reduction that a hazard ratio implies, thereby clarifying the intent in the communication among practitioners and researchers and establishing an accurate and realistic foundation for communicating with patients.","container-title":"The Oncologist","DOI":"10.1634/theoncologist.2016-0198","ISSN":"1083-7159","issue":"4","journalAbbreviation":"Oncologist","note":"PMID: 28314839\nPMCID: PMC5388384","page":"484-486","source":"PubMed Central","title":"On the Interpretation of the Hazard Ratio and Communication of Survival Benefit","URL":"https://www.ncbi.nlm.nih.gov/pmc/articles/PMC5388384/","volume":"22","author":[{"family":"Sashegyi","given":"Andreas"},{"family":"Ferry","given":"David"}],"accessed":{"date-parts":[["2022",4,2]]},"issued":{"date-parts":[["2017",4]]}}}],"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7</w:t>
      </w:r>
      <w:r w:rsidRPr="00856CAE">
        <w:rPr>
          <w:rStyle w:val="normaltextrun"/>
          <w:rFonts w:asciiTheme="minorHAnsi" w:hAnsiTheme="minorHAnsi" w:cstheme="minorHAnsi"/>
          <w:bCs/>
          <w:sz w:val="22"/>
          <w:szCs w:val="22"/>
        </w:rPr>
        <w:fldChar w:fldCharType="end"/>
      </w:r>
      <w:r w:rsidRPr="00856CAE">
        <w:rPr>
          <w:rStyle w:val="normaltextrun"/>
          <w:rFonts w:asciiTheme="minorHAnsi" w:hAnsiTheme="minorHAnsi" w:cstheme="minorHAnsi"/>
          <w:bCs/>
          <w:sz w:val="22"/>
          <w:szCs w:val="22"/>
        </w:rPr>
        <w:t xml:space="preserve"> However, this formula always leads to an overinterpretation of the change in risk </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C5RcSMIa","properties":{"formattedCitation":"\\super 17\\nosupersub{}","plainCitation":"17","noteIndex":0},"citationItems":[{"id":15068,"uris":["http://zotero.org/users/local/pbKd05iQ/items/Q4RVMSM8"],"itemData":{"id":15068,"type":"article-journal","abstract":"This article highlights the importance of the difference between a relative hazard and a relative risk, especially as related to the interpretation of risk reductions., This brief communication will clarify the difference between a relative hazard and a relative risk. We highlight the importance of this difference, and demonstrate in practical terms that 1 minus the hazard ratio should not be interpreted as a risk reduction in the commonly understood sense of the term. This article aims to provide a better understanding of the type of risk reduction that a hazard ratio implies, thereby clarifying the intent in the communication among practitioners and researchers and establishing an accurate and realistic foundation for communicating with patients.","container-title":"The Oncologist","DOI":"10.1634/theoncologist.2016-0198","ISSN":"1083-7159","issue":"4","journalAbbreviation":"Oncologist","note":"PMID: 28314839\nPMCID: PMC5388384","page":"484-486","source":"PubMed Central","title":"On the Interpretation of the Hazard Ratio and Communication of Survival Benefit","URL":"https://www.ncbi.nlm.nih.gov/pmc/articles/PMC5388384/","volume":"22","author":[{"family":"Sashegyi","given":"Andreas"},{"family":"Ferry","given":"David"}],"accessed":{"date-parts":[["2022",4,2]]},"issued":{"date-parts":[["2017",4]]}}}],"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7</w:t>
      </w:r>
      <w:r w:rsidRPr="00856CAE">
        <w:rPr>
          <w:rStyle w:val="normaltextrun"/>
          <w:rFonts w:asciiTheme="minorHAnsi" w:hAnsiTheme="minorHAnsi" w:cstheme="minorHAnsi"/>
          <w:bCs/>
          <w:sz w:val="22"/>
          <w:szCs w:val="22"/>
        </w:rPr>
        <w:fldChar w:fldCharType="end"/>
      </w:r>
      <w:r w:rsidRPr="00856CAE">
        <w:rPr>
          <w:rStyle w:val="normaltextrun"/>
          <w:rFonts w:asciiTheme="minorHAnsi" w:hAnsiTheme="minorHAnsi" w:cstheme="minorHAnsi"/>
          <w:bCs/>
          <w:sz w:val="22"/>
          <w:szCs w:val="22"/>
        </w:rPr>
        <w:t xml:space="preserve"> as hazard ratios are highly dependent on the length of follow up in the given study. Where studies have used hazard ratios we have reported their results as the percentage of subjects at a given time point who are cancer free</w:t>
      </w:r>
      <w:r w:rsidR="003472CC">
        <w:rPr>
          <w:rStyle w:val="normaltextrun"/>
          <w:rFonts w:asciiTheme="minorHAnsi" w:hAnsiTheme="minorHAnsi" w:cstheme="minorHAnsi"/>
          <w:bCs/>
          <w:sz w:val="22"/>
          <w:szCs w:val="22"/>
        </w:rPr>
        <w:t>.</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8J9Zg0zH","properties":{"formattedCitation":"\\super 18\\nosupersub{}","plainCitation":"18","noteIndex":0},"citationItems":[{"id":15085,"uris":["http://zotero.org/users/local/pbKd05iQ/items/7XIN3XJW"],"itemData":{"id":15085,"type":"article-journal","abstract":"An abstract is unavailable.","container-title":"Epidemiology","DOI":"10.1097/EDE.0b013e3181c1ea43","ISSN":"1044-3983","issue":"1","language":"en-US","page":"13–15","source":"journals.lww.com","title":"The Hazards of Hazard Ratios","URL":"https://journals.lww.com/epidem/Fulltext/2010/01000/The_Hazards_of_Hazard_Ratios.4.aspx","volume":"21","author":[{"family":"Hernán","given":"Miguel A."}],"accessed":{"date-parts":[["2022",4,4]]},"issued":{"date-parts":[["2010",1]]}}}],"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8</w:t>
      </w:r>
      <w:r w:rsidRPr="00856CAE">
        <w:rPr>
          <w:rStyle w:val="normaltextrun"/>
          <w:rFonts w:asciiTheme="minorHAnsi" w:hAnsiTheme="minorHAnsi" w:cstheme="minorHAnsi"/>
          <w:bCs/>
          <w:sz w:val="22"/>
          <w:szCs w:val="22"/>
        </w:rPr>
        <w:fldChar w:fldCharType="end"/>
      </w:r>
      <w:r>
        <w:rPr>
          <w:rStyle w:val="normaltextrun"/>
          <w:rFonts w:asciiTheme="minorHAnsi" w:hAnsiTheme="minorHAnsi" w:cstheme="minorHAnsi"/>
          <w:bCs/>
          <w:sz w:val="22"/>
          <w:szCs w:val="22"/>
        </w:rPr>
        <w:t xml:space="preserve"> </w:t>
      </w:r>
      <w:r w:rsidRPr="00856CAE">
        <w:rPr>
          <w:rStyle w:val="normaltextrun"/>
          <w:rFonts w:asciiTheme="minorHAnsi" w:hAnsiTheme="minorHAnsi" w:cstheme="minorHAnsi"/>
          <w:bCs/>
          <w:sz w:val="22"/>
          <w:szCs w:val="22"/>
        </w:rPr>
        <w:t>Some studies using hazard ratios have not provided enough information to report their results in this manner</w:t>
      </w:r>
      <w:r w:rsidR="003472CC">
        <w:rPr>
          <w:rStyle w:val="normaltextrun"/>
          <w:rFonts w:asciiTheme="minorHAnsi" w:hAnsiTheme="minorHAnsi" w:cstheme="minorHAnsi"/>
          <w:bCs/>
          <w:sz w:val="22"/>
          <w:szCs w:val="22"/>
        </w:rPr>
        <w:t>.</w:t>
      </w:r>
      <w:r>
        <w:rPr>
          <w:rStyle w:val="normaltextrun"/>
          <w:rFonts w:asciiTheme="minorHAnsi" w:hAnsiTheme="minorHAnsi" w:cstheme="minorHAnsi"/>
          <w:bCs/>
          <w:sz w:val="22"/>
          <w:szCs w:val="22"/>
        </w:rPr>
        <w:t xml:space="preserve"> </w:t>
      </w:r>
      <w:r w:rsidRPr="00856CAE">
        <w:rPr>
          <w:rStyle w:val="normaltextrun"/>
          <w:rFonts w:asciiTheme="minorHAnsi" w:hAnsiTheme="minorHAnsi" w:cstheme="minorHAnsi"/>
          <w:bCs/>
          <w:sz w:val="22"/>
          <w:szCs w:val="22"/>
        </w:rPr>
        <w:fldChar w:fldCharType="begin"/>
      </w:r>
      <w:r w:rsidR="003472CC">
        <w:rPr>
          <w:rStyle w:val="normaltextrun"/>
          <w:rFonts w:asciiTheme="minorHAnsi" w:hAnsiTheme="minorHAnsi" w:cstheme="minorHAnsi"/>
          <w:bCs/>
          <w:sz w:val="22"/>
          <w:szCs w:val="22"/>
        </w:rPr>
        <w:instrText xml:space="preserve"> ADDIN ZOTERO_ITEM CSL_CITATION {"citationID":"Yk10QaqZ","properties":{"formattedCitation":"\\super 19,20\\nosupersub{}","plainCitation":"19,20","noteIndex":0},"citationItems":[{"id":15158,"uris":["http://zotero.org/users/local/pbKd05iQ/items/THUBU3ED"],"itemData":{"id":15158,"type":"article-journal","abstract":"Background: Parity is widely recognized as protective for breast cancer, but breast cancer risk may be increased shortly after childbirth. Whether this risk varies with breastfeeding, family history of breast cancer, or specific tumor subtype has rarely been evaluated.\nObjective: To characterize breast cancer risk in relation to recent childbirth.\nDesign: Pooled analysis of individual-level data from 15 prospective cohort studies.\nSetting: The international Premenopausal Breast Cancer Collaborative Group.\nParticipants: Women younger than 55 years.\nMeasurements: During 9.6 million person-years of follow-up, 18 826 incident cases of breast cancer were diagnosed. Hazard ratios (HRs) and 95% CIs for breast cancer were calculated using Cox proportional hazards regression.\nResults: Compared with nulliparous women, parous women had an HR for breast cancer that peaked about 5 years after birth (HR, 1.80 [95% CI, 1.63 to 1.99]) before decreasing to 0.77 (CI, 0.67 to 0.88) after 34 years. The association crossed over from positive to negative about 24 years after birth. The overall pattern was driven by estrogen receptor (ER)-positive breast cancer; no crossover was seen for ER-negative cancer. Increases in breast cancer risk after childbirth were pronounced when combined with a family history of breast cancer and were greater for women who were older at first birth or who had more births. Breastfeeding did not modify overall risk patterns.\nLimitations: Breast cancer diagnoses during pregnancy were not uniformly distinguishable from early postpartum diagnoses. Data on human epidermal growth factor receptor 2 (HER2) oncogene overexpression were limited.\nConclusion: Compared with nulliparous women, parous women have an increased risk for breast cancer for more than 20 years after childbirth. Health care providers should consider recent childbirth a risk factor for breast cancer in young women.\nPrimary Funding Source: The Avon Foundation, the National Institute of Environmental Health Sciences, Breast Cancer Now and the UK National Health Service, and the Institute of Cancer Research.","container-title":"Annals of Internal Medicine","DOI":"10.7326/M18-1323","ISSN":"1539-3704","issue":"1","journalAbbreviation":"Ann Intern Med","language":"eng","note":"PMID: 30534999\nPMCID: PMC6760671","page":"22-30","source":"PubMed","title":"Breast Cancer Risk After Recent Childbirth: A Pooled Analysis of 15 Prospective Studies","title-short":"Breast Cancer Risk After Recent Childbirth","volume":"170","author":[{"family":"Nichols","given":"Hazel B."},{"family":"Schoemaker","given":"Minouk J."},{"family":"Cai","given":"Jianwen"},{"family":"Xu","given":"Jiawei"},{"family":"Wright","given":"Lauren B."},{"family":"Brook","given":"Mark N."},{"family":"Jones","given":"Michael E."},{"family":"Adami","given":"Hans-Olov"},{"family":"Baglietto","given":"Laura"},{"family":"Bertrand","given":"Kimberly A."},{"family":"Blot","given":"William J."},{"family":"Boutron-Ruault","given":"Marie-Christine"},{"family":"Dorronsoro","given":"Miren"},{"family":"Dossus","given":"Laure"},{"family":"Eliassen","given":"A. Heather"},{"family":"Giles","given":"Graham G."},{"family":"Gram","given":"Inger T."},{"family":"Hankinson","given":"Susan E."},{"family":"Hoffman-Bolton","given":"Judy"},{"family":"Kaaks","given":"Rudolf"},{"family":"Key","given":"Timothy J."},{"family":"Kitahara","given":"Cari M."},{"family":"Larsson","given":"Susanna C."},{"family":"Linet","given":"Martha"},{"family":"Merritt","given":"Melissa A."},{"family":"Milne","given":"Roger L."},{"family":"Pala","given":"Valeria"},{"family":"Palmer","given":"Julie R."},{"family":"Peeters","given":"Petra H."},{"family":"Riboli","given":"Elio"},{"family":"Sund","given":"Malin"},{"family":"Tamimi","given":"Rulla M."},{"family":"Tjønneland","given":"Anne"},{"family":"Trichopoulou","given":"Antonia"},{"family":"Ursin","given":"Giske"},{"family":"Vatten","given":"Lars"},{"family":"Visvanathan","given":"Kala"},{"family":"Weiderpass","given":"Elisabete"},{"family":"Wolk","given":"Alicja"},{"family":"Zheng","given":"Wei"},{"family":"Weinberg","given":"Clarice R."},{"family":"Swerdlow","given":"Anthony J."},{"family":"Sandler","given":"Dale P."}],"issued":{"date-parts":[["2019",1,1]]}}},{"id":15028,"uris":["http://zotero.org/users/local/pbKd05iQ/items/4VVXBJUG"],"itemData":{"id":15028,"type":"article-journal","abstract":"Reproductive history and exogenous hormonal exposures are acknowledged risk factors for breast cancer in the general population. In women at increased breast cancer risk for genetic predisposition or positive family history, data regarding these risk factors are limited or conflicting, and recommendations for these categories are unclear. We evaluated the characteristics of reproductive life in 2522 women at increased genetic or familial breast cancer risk attending our Family Cancer Center. Breast cancers in BRCA mutation carriers were more likely to be hormone receptor negative, diagnosed at 35 years or before and multiple during the lifetime than tumors in women at increased familial risk, while the distribution of invasive cancers and HER2 positive tumors was similar in the different risk groups. At least one full-term pregnancy (HR 0.27; 95% CI 0.12-0.58; p = 0.001), breastfeeding either less (HR 0.24; 95% CI 0.09-0.66; p = 0.005) or more (HR 0.25; 95% IC 0.08-0.82; p = 0.022) than one year and late age at menopause (HR 0.10; 95% CI 0.01-0.82; p = 0.033) showed to be protective factors in BRCA mutation carriers, while in women at increased familial risk early age at first full-term pregnancy (HR 0.62; 95% IC 0.38-0.99; p = 0.048) and late menarche (HR 0.61; 95% CI 0.42-0.85; p = 0.004) showed to be the main protective factors. Finally, for the entire population, combined hormonal contraceptives demonstrated to do not increase breast cancer risk. The results of our study suggest that women at high familial risk and mutation carries develop tumors with different clinical-pathological characteristics and, consequently, are influenced by different protective and risk factors.","container-title":"Oncotarget","DOI":"10.18632/oncotarget.13423","ISSN":"1949-2553","issue":"6","journalAbbreviation":"Oncotarget","language":"eng","note":"PMID: 27880720\nPMCID: PMC5354721","page":"9144-9154","source":"PubMed","title":"The impact of reproductive life on breast cancer risk in women with family history or BRCA mutation","volume":"8","author":[{"family":"Toss","given":"Angela"},{"family":"Grandi","given":"Giovanni"},{"family":"Cagnacci","given":"Angelo"},{"family":"Marcheselli","given":"Luigi"},{"family":"Pavesi","given":"Silvia"},{"family":"De Matteis","given":"Elisabetta"},{"family":"Razzaboni","given":"Elisabetta"},{"family":"Tomasello","given":"Chiara"},{"family":"Cascinu","given":"Stefano"},{"family":"Cortesi","given":"Laura"}],"issued":{"date-parts":[["2017",2,7]]}}}],"schema":"https://github.com/citation-style-language/schema/raw/master/csl-citation.json"} </w:instrText>
      </w:r>
      <w:r w:rsidRPr="00856CAE">
        <w:rPr>
          <w:rStyle w:val="normaltextrun"/>
          <w:rFonts w:asciiTheme="minorHAnsi" w:hAnsiTheme="minorHAnsi" w:cstheme="minorHAnsi"/>
          <w:bCs/>
          <w:sz w:val="22"/>
          <w:szCs w:val="22"/>
        </w:rPr>
        <w:fldChar w:fldCharType="separate"/>
      </w:r>
      <w:r w:rsidR="003472CC" w:rsidRPr="003472CC">
        <w:rPr>
          <w:rFonts w:ascii="Calibri" w:hAnsi="Calibri" w:cs="Calibri"/>
          <w:sz w:val="22"/>
          <w:vertAlign w:val="superscript"/>
        </w:rPr>
        <w:t>19,20</w:t>
      </w:r>
      <w:r w:rsidRPr="00856CAE">
        <w:rPr>
          <w:rStyle w:val="normaltextrun"/>
          <w:rFonts w:asciiTheme="minorHAnsi" w:hAnsiTheme="minorHAnsi" w:cstheme="minorHAnsi"/>
          <w:bCs/>
          <w:sz w:val="22"/>
          <w:szCs w:val="22"/>
        </w:rPr>
        <w:fldChar w:fldCharType="end"/>
      </w:r>
      <w:r w:rsidRPr="00856CAE">
        <w:rPr>
          <w:rStyle w:val="normaltextrun"/>
          <w:rFonts w:asciiTheme="minorHAnsi" w:hAnsiTheme="minorHAnsi" w:cstheme="minorHAnsi"/>
          <w:bCs/>
          <w:sz w:val="22"/>
          <w:szCs w:val="22"/>
        </w:rPr>
        <w:t xml:space="preserve"> In this case we have reported their findings when significant as increased or decreased risk and not commented on the magnitude of the change</w:t>
      </w:r>
      <w:r w:rsidR="003472CC">
        <w:rPr>
          <w:rStyle w:val="normaltextrun"/>
          <w:rFonts w:asciiTheme="minorHAnsi" w:hAnsiTheme="minorHAnsi" w:cstheme="minorHAnsi"/>
          <w:bCs/>
          <w:sz w:val="22"/>
          <w:szCs w:val="22"/>
        </w:rPr>
        <w:t>.</w:t>
      </w:r>
      <w:r>
        <w:rPr>
          <w:rStyle w:val="normaltextrun"/>
          <w:rFonts w:asciiTheme="minorHAnsi" w:hAnsiTheme="minorHAnsi" w:cstheme="minorHAnsi"/>
          <w:bCs/>
          <w:sz w:val="22"/>
          <w:szCs w:val="22"/>
        </w:rPr>
        <w:t xml:space="preserve"> </w:t>
      </w:r>
      <w:r>
        <w:rPr>
          <w:rStyle w:val="normaltextrun"/>
          <w:rFonts w:asciiTheme="minorHAnsi" w:hAnsiTheme="minorHAnsi" w:cstheme="minorHAnsi"/>
          <w:b/>
          <w:bCs/>
          <w:sz w:val="22"/>
          <w:szCs w:val="22"/>
        </w:rPr>
        <w:fldChar w:fldCharType="begin"/>
      </w:r>
      <w:r w:rsidR="003472CC">
        <w:rPr>
          <w:rStyle w:val="normaltextrun"/>
          <w:rFonts w:asciiTheme="minorHAnsi" w:hAnsiTheme="minorHAnsi" w:cstheme="minorHAnsi"/>
          <w:b/>
          <w:bCs/>
          <w:sz w:val="22"/>
          <w:szCs w:val="22"/>
        </w:rPr>
        <w:instrText xml:space="preserve"> ADDIN ZOTERO_ITEM CSL_CITATION {"citationID":"039dYhzg","properties":{"formattedCitation":"\\super 21\\nosupersub{}","plainCitation":"21","noteIndex":0},"citationItems":[{"id":15511,"uris":["http://zotero.org/users/local/pbKd05iQ/items/5AQALA9A"],"itemData":{"id":15511,"type":"article-journal","abstract":"Objectives: To estimate the proportion and number of cancers occurring in Australia in 2010 attributable to parous women having breastfed for total durations of ≤12 months. Methods: We estimated the population attributable fraction (PAF) of breast cancers (the only cancer site with convincing evidence of causal association) associated with women breastfeeding for ≤12 months in total, using standard formulae incorporating breastfeeding prevalence data, relative risks associated with breastfeeding and cancer incidence. We also estimated the proportion change in disease incidence (potential impact fraction [PIF]) that might have occurred under two hypothetical scenarios of women breastfeeding for longer durations. Results: An estimated 235 (1.7%) breast cancer cases that occurred in Australian in 2010 could be attributed to women breastfeeding for total durations of ≤12 months. Assuming a hypothetical increase in breastfeeding, we estimated that the number of breast cancers prevented would range from 36 to 51 (prevented fraction = 0.3% to 0.4%). Conclusions: More than 200 breast cancers were attributable to women breastfeeding for total durations of ≤12 months. Implications: Policies to increase breastfeeding duration may help prevent breast cancers in the future.","container-title":"Australian and New Zealand Journal of Public Health","DOI":"10.1111/1753-6405.12457","ISSN":"1753-6405","issue":"5","language":"en","note":"_eprint: https://onlinelibrary.wiley.com/doi/pdf/10.1111/1753-6405.12457","page":"418-421","source":"Wiley Online Library","title":"Cancers in Australia in 2010 attributable to total breastfeeding durations of 12 months or less by parous women","URL":"https://onlinelibrary.wiley.com/doi/abs/10.1111/1753-6405.12457","volume":"39","author":[{"family":"Jordan","given":"Susan J."},{"family":"Wilson","given":"Louise F."},{"family":"Nagle","given":"Christina M."},{"family":"Green","given":"Adele C."},{"family":"Olsen","given":"Catherine M."},{"family":"Bain","given":"Christopher J."},{"family":"Pandeya","given":"Nirmala"},{"family":"Whiteman","given":"David C."},{"family":"Webb","given":"Penelope M."}],"accessed":{"date-parts":[["2022",4,13]]},"issued":{"date-parts":[["2015"]]}}}],"schema":"https://github.com/citation-style-language/schema/raw/master/csl-citation.json"} </w:instrText>
      </w:r>
      <w:r>
        <w:rPr>
          <w:rStyle w:val="normaltextrun"/>
          <w:rFonts w:asciiTheme="minorHAnsi" w:hAnsiTheme="minorHAnsi" w:cstheme="minorHAnsi"/>
          <w:b/>
          <w:bCs/>
          <w:sz w:val="22"/>
          <w:szCs w:val="22"/>
        </w:rPr>
        <w:fldChar w:fldCharType="separate"/>
      </w:r>
      <w:r w:rsidR="003472CC" w:rsidRPr="003472CC">
        <w:rPr>
          <w:rFonts w:ascii="Calibri" w:hAnsi="Calibri" w:cs="Calibri"/>
          <w:sz w:val="22"/>
          <w:vertAlign w:val="superscript"/>
        </w:rPr>
        <w:t>21</w:t>
      </w:r>
      <w:r>
        <w:rPr>
          <w:rStyle w:val="normaltextrun"/>
          <w:rFonts w:asciiTheme="minorHAnsi" w:hAnsiTheme="minorHAnsi" w:cstheme="minorHAnsi"/>
          <w:b/>
          <w:bCs/>
          <w:sz w:val="22"/>
          <w:szCs w:val="22"/>
        </w:rPr>
        <w:fldChar w:fldCharType="end"/>
      </w:r>
    </w:p>
    <w:p w:rsidR="00621468" w:rsidRDefault="003472CC" w:rsidP="00814856"/>
    <w:p w:rsidR="003472CC" w:rsidRPr="003472CC" w:rsidRDefault="003472CC" w:rsidP="00814856">
      <w:pPr>
        <w:rPr>
          <w:b/>
        </w:rPr>
      </w:pPr>
      <w:r w:rsidRPr="003472CC">
        <w:rPr>
          <w:b/>
        </w:rPr>
        <w:t>References</w:t>
      </w:r>
    </w:p>
    <w:p w:rsidR="003472CC" w:rsidRPr="003472CC" w:rsidRDefault="003472CC" w:rsidP="003472CC">
      <w:pPr>
        <w:pStyle w:val="Bibliography"/>
        <w:rPr>
          <w:rFonts w:ascii="Calibri" w:hAnsi="Calibri" w:cs="Calibri"/>
        </w:rPr>
      </w:pPr>
      <w:r>
        <w:fldChar w:fldCharType="begin"/>
      </w:r>
      <w:r>
        <w:instrText xml:space="preserve"> ADDIN ZOTERO_BIBL {"uncited":[],"omitted":[],"custom":[]} CSL_BIBLIOGRAPHY </w:instrText>
      </w:r>
      <w:r>
        <w:fldChar w:fldCharType="separate"/>
      </w:r>
      <w:r w:rsidRPr="003472CC">
        <w:rPr>
          <w:rFonts w:ascii="Calibri" w:hAnsi="Calibri" w:cs="Calibri"/>
        </w:rPr>
        <w:t xml:space="preserve">1. </w:t>
      </w:r>
      <w:r w:rsidRPr="003472CC">
        <w:rPr>
          <w:rFonts w:ascii="Calibri" w:hAnsi="Calibri" w:cs="Calibri"/>
        </w:rPr>
        <w:tab/>
      </w:r>
      <w:proofErr w:type="spellStart"/>
      <w:r w:rsidRPr="003472CC">
        <w:rPr>
          <w:rFonts w:ascii="Calibri" w:hAnsi="Calibri" w:cs="Calibri"/>
        </w:rPr>
        <w:t>Smittenaar</w:t>
      </w:r>
      <w:proofErr w:type="spellEnd"/>
      <w:r w:rsidRPr="003472CC">
        <w:rPr>
          <w:rFonts w:ascii="Calibri" w:hAnsi="Calibri" w:cs="Calibri"/>
        </w:rPr>
        <w:t xml:space="preserve"> CR, Petersen KA, Stewart K, et al. Cancer incidence and mortality projections in the UK until 2035. </w:t>
      </w:r>
      <w:r w:rsidRPr="003472CC">
        <w:rPr>
          <w:rFonts w:ascii="Calibri" w:hAnsi="Calibri" w:cs="Calibri"/>
          <w:i/>
          <w:iCs/>
        </w:rPr>
        <w:t>Br J Cancer</w:t>
      </w:r>
      <w:r w:rsidRPr="003472CC">
        <w:rPr>
          <w:rFonts w:ascii="Calibri" w:hAnsi="Calibri" w:cs="Calibri"/>
        </w:rPr>
        <w:t xml:space="preserve"> 2016; 115: 1147–1155.</w:t>
      </w:r>
    </w:p>
    <w:p w:rsidR="003472CC" w:rsidRPr="003472CC" w:rsidRDefault="003472CC" w:rsidP="003472CC">
      <w:pPr>
        <w:pStyle w:val="Bibliography"/>
        <w:rPr>
          <w:rFonts w:ascii="Calibri" w:hAnsi="Calibri" w:cs="Calibri"/>
        </w:rPr>
      </w:pPr>
      <w:r w:rsidRPr="003472CC">
        <w:rPr>
          <w:rFonts w:ascii="Calibri" w:hAnsi="Calibri" w:cs="Calibri"/>
        </w:rPr>
        <w:t xml:space="preserve">2. </w:t>
      </w:r>
      <w:r w:rsidRPr="003472CC">
        <w:rPr>
          <w:rFonts w:ascii="Calibri" w:hAnsi="Calibri" w:cs="Calibri"/>
        </w:rPr>
        <w:tab/>
      </w:r>
      <w:proofErr w:type="spellStart"/>
      <w:r w:rsidRPr="003472CC">
        <w:rPr>
          <w:rFonts w:ascii="Calibri" w:hAnsi="Calibri" w:cs="Calibri"/>
        </w:rPr>
        <w:t>VanderWeele</w:t>
      </w:r>
      <w:proofErr w:type="spellEnd"/>
      <w:r w:rsidRPr="003472CC">
        <w:rPr>
          <w:rFonts w:ascii="Calibri" w:hAnsi="Calibri" w:cs="Calibri"/>
        </w:rPr>
        <w:t xml:space="preserve"> TJ. Optimal approximate conversions of odds ratios and hazard ratios to risk ratios. </w:t>
      </w:r>
      <w:r w:rsidRPr="003472CC">
        <w:rPr>
          <w:rFonts w:ascii="Calibri" w:hAnsi="Calibri" w:cs="Calibri"/>
          <w:i/>
          <w:iCs/>
        </w:rPr>
        <w:t>Biometrics</w:t>
      </w:r>
      <w:r w:rsidRPr="003472CC">
        <w:rPr>
          <w:rFonts w:ascii="Calibri" w:hAnsi="Calibri" w:cs="Calibri"/>
        </w:rPr>
        <w:t xml:space="preserve"> 2020; 76: 746–752.</w:t>
      </w:r>
    </w:p>
    <w:p w:rsidR="003472CC" w:rsidRPr="003472CC" w:rsidRDefault="003472CC" w:rsidP="003472CC">
      <w:pPr>
        <w:pStyle w:val="Bibliography"/>
        <w:rPr>
          <w:rFonts w:ascii="Calibri" w:hAnsi="Calibri" w:cs="Calibri"/>
        </w:rPr>
      </w:pPr>
      <w:r w:rsidRPr="003472CC">
        <w:rPr>
          <w:rFonts w:ascii="Calibri" w:hAnsi="Calibri" w:cs="Calibri"/>
        </w:rPr>
        <w:t xml:space="preserve">3. </w:t>
      </w:r>
      <w:r w:rsidRPr="003472CC">
        <w:rPr>
          <w:rFonts w:ascii="Calibri" w:hAnsi="Calibri" w:cs="Calibri"/>
        </w:rPr>
        <w:tab/>
        <w:t xml:space="preserve">Zhang J, Yu KF. What’s the relative risk? A method of correcting the odds ratio in cohort studies of common outcomes. </w:t>
      </w:r>
      <w:r w:rsidRPr="003472CC">
        <w:rPr>
          <w:rFonts w:ascii="Calibri" w:hAnsi="Calibri" w:cs="Calibri"/>
          <w:i/>
          <w:iCs/>
        </w:rPr>
        <w:t>JAMA</w:t>
      </w:r>
      <w:r w:rsidRPr="003472CC">
        <w:rPr>
          <w:rFonts w:ascii="Calibri" w:hAnsi="Calibri" w:cs="Calibri"/>
        </w:rPr>
        <w:t xml:space="preserve"> 1998; 280: 1690–1691.</w:t>
      </w:r>
    </w:p>
    <w:p w:rsidR="003472CC" w:rsidRPr="003472CC" w:rsidRDefault="003472CC" w:rsidP="003472CC">
      <w:pPr>
        <w:pStyle w:val="Bibliography"/>
        <w:rPr>
          <w:rFonts w:ascii="Calibri" w:hAnsi="Calibri" w:cs="Calibri"/>
        </w:rPr>
      </w:pPr>
      <w:r w:rsidRPr="003472CC">
        <w:rPr>
          <w:rFonts w:ascii="Calibri" w:hAnsi="Calibri" w:cs="Calibri"/>
        </w:rPr>
        <w:t xml:space="preserve">4. </w:t>
      </w:r>
      <w:r w:rsidRPr="003472CC">
        <w:rPr>
          <w:rFonts w:ascii="Calibri" w:hAnsi="Calibri" w:cs="Calibri"/>
        </w:rPr>
        <w:tab/>
      </w:r>
      <w:proofErr w:type="spellStart"/>
      <w:r w:rsidRPr="003472CC">
        <w:rPr>
          <w:rFonts w:ascii="Calibri" w:hAnsi="Calibri" w:cs="Calibri"/>
        </w:rPr>
        <w:t>Islami</w:t>
      </w:r>
      <w:proofErr w:type="spellEnd"/>
      <w:r w:rsidRPr="003472CC">
        <w:rPr>
          <w:rFonts w:ascii="Calibri" w:hAnsi="Calibri" w:cs="Calibri"/>
        </w:rPr>
        <w:t xml:space="preserve"> F, Liu Y, Jemal A, et al. Breastfeeding and breast cancer risk by receptor status--a systematic review and meta-analysis. </w:t>
      </w:r>
      <w:r w:rsidRPr="003472CC">
        <w:rPr>
          <w:rFonts w:ascii="Calibri" w:hAnsi="Calibri" w:cs="Calibri"/>
          <w:i/>
          <w:iCs/>
        </w:rPr>
        <w:t>Ann Oncol</w:t>
      </w:r>
      <w:r w:rsidRPr="003472CC">
        <w:rPr>
          <w:rFonts w:ascii="Calibri" w:hAnsi="Calibri" w:cs="Calibri"/>
        </w:rPr>
        <w:t xml:space="preserve"> 2015; 26: 2398–2407.</w:t>
      </w:r>
    </w:p>
    <w:p w:rsidR="003472CC" w:rsidRPr="003472CC" w:rsidRDefault="003472CC" w:rsidP="003472CC">
      <w:pPr>
        <w:pStyle w:val="Bibliography"/>
        <w:rPr>
          <w:rFonts w:ascii="Calibri" w:hAnsi="Calibri" w:cs="Calibri"/>
        </w:rPr>
      </w:pPr>
      <w:r w:rsidRPr="003472CC">
        <w:rPr>
          <w:rFonts w:ascii="Calibri" w:hAnsi="Calibri" w:cs="Calibri"/>
        </w:rPr>
        <w:t xml:space="preserve">5. </w:t>
      </w:r>
      <w:r w:rsidRPr="003472CC">
        <w:rPr>
          <w:rFonts w:ascii="Calibri" w:hAnsi="Calibri" w:cs="Calibri"/>
        </w:rPr>
        <w:tab/>
        <w:t xml:space="preserve">Holm J, Eriksson L, </w:t>
      </w:r>
      <w:proofErr w:type="spellStart"/>
      <w:r w:rsidRPr="003472CC">
        <w:rPr>
          <w:rFonts w:ascii="Calibri" w:hAnsi="Calibri" w:cs="Calibri"/>
        </w:rPr>
        <w:t>Ploner</w:t>
      </w:r>
      <w:proofErr w:type="spellEnd"/>
      <w:r w:rsidRPr="003472CC">
        <w:rPr>
          <w:rFonts w:ascii="Calibri" w:hAnsi="Calibri" w:cs="Calibri"/>
        </w:rPr>
        <w:t xml:space="preserve"> A, et al. Assessment of Breast Cancer Risk Factors Reveals Subtype Heterogeneity. </w:t>
      </w:r>
      <w:r w:rsidRPr="003472CC">
        <w:rPr>
          <w:rFonts w:ascii="Calibri" w:hAnsi="Calibri" w:cs="Calibri"/>
          <w:i/>
          <w:iCs/>
        </w:rPr>
        <w:t>Cancer Res</w:t>
      </w:r>
      <w:r w:rsidRPr="003472CC">
        <w:rPr>
          <w:rFonts w:ascii="Calibri" w:hAnsi="Calibri" w:cs="Calibri"/>
        </w:rPr>
        <w:t xml:space="preserve"> 2017; 77: 3708–3717.</w:t>
      </w:r>
    </w:p>
    <w:p w:rsidR="003472CC" w:rsidRPr="003472CC" w:rsidRDefault="003472CC" w:rsidP="003472CC">
      <w:pPr>
        <w:pStyle w:val="Bibliography"/>
        <w:rPr>
          <w:rFonts w:ascii="Calibri" w:hAnsi="Calibri" w:cs="Calibri"/>
        </w:rPr>
      </w:pPr>
      <w:r w:rsidRPr="003472CC">
        <w:rPr>
          <w:rFonts w:ascii="Calibri" w:hAnsi="Calibri" w:cs="Calibri"/>
        </w:rPr>
        <w:t xml:space="preserve">6. </w:t>
      </w:r>
      <w:r w:rsidRPr="003472CC">
        <w:rPr>
          <w:rFonts w:ascii="Calibri" w:hAnsi="Calibri" w:cs="Calibri"/>
        </w:rPr>
        <w:tab/>
        <w:t xml:space="preserve">Lord SJ, Bernstein L, Johnson KA, et al. Breast cancer risk and hormone receptor status in older women by parity, age of first birth, and breastfeeding: a case-control study. </w:t>
      </w:r>
      <w:r w:rsidRPr="003472CC">
        <w:rPr>
          <w:rFonts w:ascii="Calibri" w:hAnsi="Calibri" w:cs="Calibri"/>
          <w:i/>
          <w:iCs/>
        </w:rPr>
        <w:t xml:space="preserve">Cancer </w:t>
      </w:r>
      <w:proofErr w:type="spellStart"/>
      <w:r w:rsidRPr="003472CC">
        <w:rPr>
          <w:rFonts w:ascii="Calibri" w:hAnsi="Calibri" w:cs="Calibri"/>
          <w:i/>
          <w:iCs/>
        </w:rPr>
        <w:t>Epidemiol</w:t>
      </w:r>
      <w:proofErr w:type="spellEnd"/>
      <w:r w:rsidRPr="003472CC">
        <w:rPr>
          <w:rFonts w:ascii="Calibri" w:hAnsi="Calibri" w:cs="Calibri"/>
          <w:i/>
          <w:iCs/>
        </w:rPr>
        <w:t xml:space="preserve"> Biomarkers </w:t>
      </w:r>
      <w:proofErr w:type="spellStart"/>
      <w:r w:rsidRPr="003472CC">
        <w:rPr>
          <w:rFonts w:ascii="Calibri" w:hAnsi="Calibri" w:cs="Calibri"/>
          <w:i/>
          <w:iCs/>
        </w:rPr>
        <w:t>Prev</w:t>
      </w:r>
      <w:proofErr w:type="spellEnd"/>
      <w:r w:rsidRPr="003472CC">
        <w:rPr>
          <w:rFonts w:ascii="Calibri" w:hAnsi="Calibri" w:cs="Calibri"/>
        </w:rPr>
        <w:t xml:space="preserve"> 2008; 17: 1723–1730.</w:t>
      </w:r>
    </w:p>
    <w:p w:rsidR="003472CC" w:rsidRPr="003472CC" w:rsidRDefault="003472CC" w:rsidP="003472CC">
      <w:pPr>
        <w:pStyle w:val="Bibliography"/>
        <w:rPr>
          <w:rFonts w:ascii="Calibri" w:hAnsi="Calibri" w:cs="Calibri"/>
        </w:rPr>
      </w:pPr>
      <w:r w:rsidRPr="003472CC">
        <w:rPr>
          <w:rFonts w:ascii="Calibri" w:hAnsi="Calibri" w:cs="Calibri"/>
        </w:rPr>
        <w:t xml:space="preserve">7. </w:t>
      </w:r>
      <w:r w:rsidRPr="003472CC">
        <w:rPr>
          <w:rFonts w:ascii="Calibri" w:hAnsi="Calibri" w:cs="Calibri"/>
        </w:rPr>
        <w:tab/>
        <w:t xml:space="preserve">Li CI, </w:t>
      </w:r>
      <w:proofErr w:type="spellStart"/>
      <w:r w:rsidRPr="003472CC">
        <w:rPr>
          <w:rFonts w:ascii="Calibri" w:hAnsi="Calibri" w:cs="Calibri"/>
        </w:rPr>
        <w:t>Beaber</w:t>
      </w:r>
      <w:proofErr w:type="spellEnd"/>
      <w:r w:rsidRPr="003472CC">
        <w:rPr>
          <w:rFonts w:ascii="Calibri" w:hAnsi="Calibri" w:cs="Calibri"/>
        </w:rPr>
        <w:t xml:space="preserve"> EF, Tang M-TC, et al. Reproductive factors and risk of estrogen receptor positive, triple-negative, and HER2-neu overexpressing breast cancer among women 20-44 years of age. </w:t>
      </w:r>
      <w:r w:rsidRPr="003472CC">
        <w:rPr>
          <w:rFonts w:ascii="Calibri" w:hAnsi="Calibri" w:cs="Calibri"/>
          <w:i/>
          <w:iCs/>
        </w:rPr>
        <w:t>Breast Cancer Res Treat</w:t>
      </w:r>
      <w:r w:rsidRPr="003472CC">
        <w:rPr>
          <w:rFonts w:ascii="Calibri" w:hAnsi="Calibri" w:cs="Calibri"/>
        </w:rPr>
        <w:t xml:space="preserve"> 2013; 137: 579–587.</w:t>
      </w:r>
    </w:p>
    <w:p w:rsidR="003472CC" w:rsidRPr="003472CC" w:rsidRDefault="003472CC" w:rsidP="003472CC">
      <w:pPr>
        <w:pStyle w:val="Bibliography"/>
        <w:rPr>
          <w:rFonts w:ascii="Calibri" w:hAnsi="Calibri" w:cs="Calibri"/>
        </w:rPr>
      </w:pPr>
      <w:r w:rsidRPr="003472CC">
        <w:rPr>
          <w:rFonts w:ascii="Calibri" w:hAnsi="Calibri" w:cs="Calibri"/>
        </w:rPr>
        <w:t xml:space="preserve">8. </w:t>
      </w:r>
      <w:r w:rsidRPr="003472CC">
        <w:rPr>
          <w:rFonts w:ascii="Calibri" w:hAnsi="Calibri" w:cs="Calibri"/>
        </w:rPr>
        <w:tab/>
        <w:t xml:space="preserve">Antoniou A, </w:t>
      </w:r>
      <w:proofErr w:type="spellStart"/>
      <w:r w:rsidRPr="003472CC">
        <w:rPr>
          <w:rFonts w:ascii="Calibri" w:hAnsi="Calibri" w:cs="Calibri"/>
        </w:rPr>
        <w:t>Pharoah</w:t>
      </w:r>
      <w:proofErr w:type="spellEnd"/>
      <w:r w:rsidRPr="003472CC">
        <w:rPr>
          <w:rFonts w:ascii="Calibri" w:hAnsi="Calibri" w:cs="Calibri"/>
        </w:rPr>
        <w:t xml:space="preserve"> PDP, </w:t>
      </w:r>
      <w:proofErr w:type="spellStart"/>
      <w:r w:rsidRPr="003472CC">
        <w:rPr>
          <w:rFonts w:ascii="Calibri" w:hAnsi="Calibri" w:cs="Calibri"/>
        </w:rPr>
        <w:t>Narod</w:t>
      </w:r>
      <w:proofErr w:type="spellEnd"/>
      <w:r w:rsidRPr="003472CC">
        <w:rPr>
          <w:rFonts w:ascii="Calibri" w:hAnsi="Calibri" w:cs="Calibri"/>
        </w:rPr>
        <w:t xml:space="preserve"> S, et al. Average risks of breast and ovarian cancer associated with BRCA1 or BRCA2 mutations detected in case Series unselected for family history: a combined analysis of 22 studies. </w:t>
      </w:r>
      <w:r w:rsidRPr="003472CC">
        <w:rPr>
          <w:rFonts w:ascii="Calibri" w:hAnsi="Calibri" w:cs="Calibri"/>
          <w:i/>
          <w:iCs/>
        </w:rPr>
        <w:t>Am J Hum Genet</w:t>
      </w:r>
      <w:r w:rsidRPr="003472CC">
        <w:rPr>
          <w:rFonts w:ascii="Calibri" w:hAnsi="Calibri" w:cs="Calibri"/>
        </w:rPr>
        <w:t xml:space="preserve"> 2003; 72: 1117–1130.</w:t>
      </w:r>
    </w:p>
    <w:p w:rsidR="003472CC" w:rsidRPr="003472CC" w:rsidRDefault="003472CC" w:rsidP="003472CC">
      <w:pPr>
        <w:pStyle w:val="Bibliography"/>
        <w:rPr>
          <w:rFonts w:ascii="Calibri" w:hAnsi="Calibri" w:cs="Calibri"/>
        </w:rPr>
      </w:pPr>
      <w:r w:rsidRPr="003472CC">
        <w:rPr>
          <w:rFonts w:ascii="Calibri" w:hAnsi="Calibri" w:cs="Calibri"/>
        </w:rPr>
        <w:t xml:space="preserve">9. </w:t>
      </w:r>
      <w:r w:rsidRPr="003472CC">
        <w:rPr>
          <w:rFonts w:ascii="Calibri" w:hAnsi="Calibri" w:cs="Calibri"/>
        </w:rPr>
        <w:tab/>
      </w:r>
      <w:proofErr w:type="spellStart"/>
      <w:r w:rsidRPr="003472CC">
        <w:rPr>
          <w:rFonts w:ascii="Calibri" w:hAnsi="Calibri" w:cs="Calibri"/>
        </w:rPr>
        <w:t>Jernström</w:t>
      </w:r>
      <w:proofErr w:type="spellEnd"/>
      <w:r w:rsidRPr="003472CC">
        <w:rPr>
          <w:rFonts w:ascii="Calibri" w:hAnsi="Calibri" w:cs="Calibri"/>
        </w:rPr>
        <w:t xml:space="preserve"> H, </w:t>
      </w:r>
      <w:proofErr w:type="spellStart"/>
      <w:r w:rsidRPr="003472CC">
        <w:rPr>
          <w:rFonts w:ascii="Calibri" w:hAnsi="Calibri" w:cs="Calibri"/>
        </w:rPr>
        <w:t>Lubinski</w:t>
      </w:r>
      <w:proofErr w:type="spellEnd"/>
      <w:r w:rsidRPr="003472CC">
        <w:rPr>
          <w:rFonts w:ascii="Calibri" w:hAnsi="Calibri" w:cs="Calibri"/>
        </w:rPr>
        <w:t xml:space="preserve"> J, Lynch HT, et al. Breast-feeding and the risk of breast cancer in BRCA1 and BRCA2 mutation carriers. </w:t>
      </w:r>
      <w:r w:rsidRPr="003472CC">
        <w:rPr>
          <w:rFonts w:ascii="Calibri" w:hAnsi="Calibri" w:cs="Calibri"/>
          <w:i/>
          <w:iCs/>
        </w:rPr>
        <w:t>J Natl Cancer Inst</w:t>
      </w:r>
      <w:r w:rsidRPr="003472CC">
        <w:rPr>
          <w:rFonts w:ascii="Calibri" w:hAnsi="Calibri" w:cs="Calibri"/>
        </w:rPr>
        <w:t xml:space="preserve"> 2004; 96: 1094–1098.</w:t>
      </w:r>
    </w:p>
    <w:p w:rsidR="003472CC" w:rsidRPr="003472CC" w:rsidRDefault="003472CC" w:rsidP="003472CC">
      <w:pPr>
        <w:pStyle w:val="Bibliography"/>
        <w:rPr>
          <w:rFonts w:ascii="Calibri" w:hAnsi="Calibri" w:cs="Calibri"/>
        </w:rPr>
      </w:pPr>
      <w:r w:rsidRPr="003472CC">
        <w:rPr>
          <w:rFonts w:ascii="Calibri" w:hAnsi="Calibri" w:cs="Calibri"/>
        </w:rPr>
        <w:t xml:space="preserve">10. </w:t>
      </w:r>
      <w:r w:rsidRPr="003472CC">
        <w:rPr>
          <w:rFonts w:ascii="Calibri" w:hAnsi="Calibri" w:cs="Calibri"/>
        </w:rPr>
        <w:tab/>
        <w:t xml:space="preserve">Evans D, Harkness E, </w:t>
      </w:r>
      <w:proofErr w:type="spellStart"/>
      <w:r w:rsidRPr="003472CC">
        <w:rPr>
          <w:rFonts w:ascii="Calibri" w:hAnsi="Calibri" w:cs="Calibri"/>
        </w:rPr>
        <w:t>Howel</w:t>
      </w:r>
      <w:proofErr w:type="spellEnd"/>
      <w:r w:rsidRPr="003472CC">
        <w:rPr>
          <w:rFonts w:ascii="Calibri" w:hAnsi="Calibri" w:cs="Calibri"/>
        </w:rPr>
        <w:t xml:space="preserve"> S, et al. Young age at first pregnancy does protect against early onset breast cancer in BRCA1 and BRCA2 mutation carriers. </w:t>
      </w:r>
      <w:r w:rsidRPr="003472CC">
        <w:rPr>
          <w:rFonts w:ascii="Calibri" w:hAnsi="Calibri" w:cs="Calibri"/>
          <w:i/>
          <w:iCs/>
        </w:rPr>
        <w:t>Breast Cancer Res Treat</w:t>
      </w:r>
      <w:r w:rsidRPr="003472CC">
        <w:rPr>
          <w:rFonts w:ascii="Calibri" w:hAnsi="Calibri" w:cs="Calibri"/>
        </w:rPr>
        <w:t xml:space="preserve"> 2018; 167: 779–785.</w:t>
      </w:r>
    </w:p>
    <w:p w:rsidR="003472CC" w:rsidRPr="003472CC" w:rsidRDefault="003472CC" w:rsidP="003472CC">
      <w:pPr>
        <w:pStyle w:val="Bibliography"/>
        <w:rPr>
          <w:rFonts w:ascii="Calibri" w:hAnsi="Calibri" w:cs="Calibri"/>
        </w:rPr>
      </w:pPr>
      <w:r w:rsidRPr="003472CC">
        <w:rPr>
          <w:rFonts w:ascii="Calibri" w:hAnsi="Calibri" w:cs="Calibri"/>
        </w:rPr>
        <w:t xml:space="preserve">11. </w:t>
      </w:r>
      <w:r w:rsidRPr="003472CC">
        <w:rPr>
          <w:rFonts w:ascii="Calibri" w:hAnsi="Calibri" w:cs="Calibri"/>
        </w:rPr>
        <w:tab/>
      </w:r>
      <w:r w:rsidRPr="003472CC">
        <w:rPr>
          <w:rFonts w:ascii="Calibri" w:hAnsi="Calibri" w:cs="Calibri"/>
          <w:i/>
          <w:iCs/>
        </w:rPr>
        <w:t>Breast Cancer Incidence by Age</w:t>
      </w:r>
      <w:r w:rsidRPr="003472CC">
        <w:rPr>
          <w:rFonts w:ascii="Calibri" w:hAnsi="Calibri" w:cs="Calibri"/>
        </w:rPr>
        <w:t>. Cancer Research UK, https://www.cancerresearchuk.org/health-professional/cancer-statistics/statistics-by-cancer-type/breast-cancer/incidence-invasive#heading-One (2019, accessed 4 April 2022).</w:t>
      </w:r>
    </w:p>
    <w:p w:rsidR="003472CC" w:rsidRPr="003472CC" w:rsidRDefault="003472CC" w:rsidP="003472CC">
      <w:pPr>
        <w:pStyle w:val="Bibliography"/>
        <w:rPr>
          <w:rFonts w:ascii="Calibri" w:hAnsi="Calibri" w:cs="Calibri"/>
        </w:rPr>
      </w:pPr>
      <w:r w:rsidRPr="003472CC">
        <w:rPr>
          <w:rFonts w:ascii="Calibri" w:hAnsi="Calibri" w:cs="Calibri"/>
        </w:rPr>
        <w:lastRenderedPageBreak/>
        <w:t xml:space="preserve">12. </w:t>
      </w:r>
      <w:r w:rsidRPr="003472CC">
        <w:rPr>
          <w:rFonts w:ascii="Calibri" w:hAnsi="Calibri" w:cs="Calibri"/>
        </w:rPr>
        <w:tab/>
      </w:r>
      <w:r w:rsidRPr="003472CC">
        <w:rPr>
          <w:rFonts w:ascii="Calibri" w:hAnsi="Calibri" w:cs="Calibri"/>
          <w:i/>
          <w:iCs/>
        </w:rPr>
        <w:t>Breast Cancer Mortality by Age</w:t>
      </w:r>
      <w:r w:rsidRPr="003472CC">
        <w:rPr>
          <w:rFonts w:ascii="Calibri" w:hAnsi="Calibri" w:cs="Calibri"/>
        </w:rPr>
        <w:t>. Cancer Research UK, https://www.cancerresearchuk.org/health-professional/cancer-statistics/statistics-by-cancer-type/breast-cancer/mortality#heading-One (2019, accessed 4 April 2022).</w:t>
      </w:r>
    </w:p>
    <w:p w:rsidR="003472CC" w:rsidRPr="003472CC" w:rsidRDefault="003472CC" w:rsidP="003472CC">
      <w:pPr>
        <w:pStyle w:val="Bibliography"/>
        <w:rPr>
          <w:rFonts w:ascii="Calibri" w:hAnsi="Calibri" w:cs="Calibri"/>
        </w:rPr>
      </w:pPr>
      <w:r w:rsidRPr="003472CC">
        <w:rPr>
          <w:rFonts w:ascii="Calibri" w:hAnsi="Calibri" w:cs="Calibri"/>
        </w:rPr>
        <w:t xml:space="preserve">13. </w:t>
      </w:r>
      <w:r w:rsidRPr="003472CC">
        <w:rPr>
          <w:rFonts w:ascii="Calibri" w:hAnsi="Calibri" w:cs="Calibri"/>
        </w:rPr>
        <w:tab/>
      </w:r>
      <w:r w:rsidRPr="003472CC">
        <w:rPr>
          <w:rFonts w:ascii="Calibri" w:hAnsi="Calibri" w:cs="Calibri"/>
          <w:i/>
          <w:iCs/>
        </w:rPr>
        <w:t>Estimates of the population for the UK, England and Wales, Scotland and Northern Ireland - Mid 2017</w:t>
      </w:r>
      <w:r w:rsidRPr="003472CC">
        <w:rPr>
          <w:rFonts w:ascii="Calibri" w:hAnsi="Calibri" w:cs="Calibri"/>
        </w:rPr>
        <w:t>. Office for National Statistics, https://www.ons.gov.uk/peoplepopulationandcommunity/populationandmigration/populationestimates/datasets/populationestimatesforukenglandandwalesscotlandandnorthernireland (2017, accessed 4 April 2022).</w:t>
      </w:r>
    </w:p>
    <w:p w:rsidR="003472CC" w:rsidRPr="003472CC" w:rsidRDefault="003472CC" w:rsidP="003472CC">
      <w:pPr>
        <w:pStyle w:val="Bibliography"/>
        <w:rPr>
          <w:rFonts w:ascii="Calibri" w:hAnsi="Calibri" w:cs="Calibri"/>
        </w:rPr>
      </w:pPr>
      <w:r w:rsidRPr="003472CC">
        <w:rPr>
          <w:rFonts w:ascii="Calibri" w:hAnsi="Calibri" w:cs="Calibri"/>
        </w:rPr>
        <w:t xml:space="preserve">14. </w:t>
      </w:r>
      <w:r w:rsidRPr="003472CC">
        <w:rPr>
          <w:rFonts w:ascii="Calibri" w:hAnsi="Calibri" w:cs="Calibri"/>
        </w:rPr>
        <w:tab/>
      </w:r>
      <w:r w:rsidRPr="003472CC">
        <w:rPr>
          <w:rFonts w:ascii="Calibri" w:hAnsi="Calibri" w:cs="Calibri"/>
          <w:i/>
          <w:iCs/>
        </w:rPr>
        <w:t>Deaths registered by single year of age, UK</w:t>
      </w:r>
      <w:r w:rsidRPr="003472CC">
        <w:rPr>
          <w:rFonts w:ascii="Calibri" w:hAnsi="Calibri" w:cs="Calibri"/>
        </w:rPr>
        <w:t>. Office for National Statistics, https://www.ons.gov.uk/peoplepopulationandcommunity/birthsdeathsandmarriages/deaths/datasets/deathregistrationssummarytablesenglandandwalesdeathsbysingleyearofagetables (2017, accessed 4 April 2022).</w:t>
      </w:r>
    </w:p>
    <w:p w:rsidR="003472CC" w:rsidRPr="003472CC" w:rsidRDefault="003472CC" w:rsidP="003472CC">
      <w:pPr>
        <w:pStyle w:val="Bibliography"/>
        <w:rPr>
          <w:rFonts w:ascii="Calibri" w:hAnsi="Calibri" w:cs="Calibri"/>
        </w:rPr>
      </w:pPr>
      <w:r w:rsidRPr="003472CC">
        <w:rPr>
          <w:rFonts w:ascii="Calibri" w:hAnsi="Calibri" w:cs="Calibri"/>
        </w:rPr>
        <w:t xml:space="preserve">15. </w:t>
      </w:r>
      <w:r w:rsidRPr="003472CC">
        <w:rPr>
          <w:rFonts w:ascii="Calibri" w:hAnsi="Calibri" w:cs="Calibri"/>
        </w:rPr>
        <w:tab/>
      </w:r>
      <w:r w:rsidRPr="003472CC">
        <w:rPr>
          <w:rFonts w:ascii="Calibri" w:hAnsi="Calibri" w:cs="Calibri"/>
          <w:i/>
          <w:iCs/>
        </w:rPr>
        <w:t>Lifetime Risk Calculator</w:t>
      </w:r>
      <w:r w:rsidRPr="003472CC">
        <w:rPr>
          <w:rFonts w:ascii="Calibri" w:hAnsi="Calibri" w:cs="Calibri"/>
        </w:rPr>
        <w:t>. Cancer Research UK, https://www.cancerresearchuk.org/health-professional/cancer-statistics/cancer-stats-explained/our-calculations-explained#heading-Eight (2022, accessed 4 April 2022).</w:t>
      </w:r>
    </w:p>
    <w:p w:rsidR="003472CC" w:rsidRPr="003472CC" w:rsidRDefault="003472CC" w:rsidP="003472CC">
      <w:pPr>
        <w:pStyle w:val="Bibliography"/>
        <w:rPr>
          <w:rFonts w:ascii="Calibri" w:hAnsi="Calibri" w:cs="Calibri"/>
        </w:rPr>
      </w:pPr>
      <w:r w:rsidRPr="003472CC">
        <w:rPr>
          <w:rFonts w:ascii="Calibri" w:hAnsi="Calibri" w:cs="Calibri"/>
        </w:rPr>
        <w:t xml:space="preserve">16. </w:t>
      </w:r>
      <w:r w:rsidRPr="003472CC">
        <w:rPr>
          <w:rFonts w:ascii="Calibri" w:hAnsi="Calibri" w:cs="Calibri"/>
        </w:rPr>
        <w:tab/>
      </w:r>
      <w:proofErr w:type="spellStart"/>
      <w:r w:rsidRPr="003472CC">
        <w:rPr>
          <w:rFonts w:ascii="Calibri" w:hAnsi="Calibri" w:cs="Calibri"/>
        </w:rPr>
        <w:t>Sasieni</w:t>
      </w:r>
      <w:proofErr w:type="spellEnd"/>
      <w:r w:rsidRPr="003472CC">
        <w:rPr>
          <w:rFonts w:ascii="Calibri" w:hAnsi="Calibri" w:cs="Calibri"/>
        </w:rPr>
        <w:t xml:space="preserve"> PD, Shelton J, Ormiston-Smith N, et al. What is the lifetime risk of developing </w:t>
      </w:r>
      <w:proofErr w:type="gramStart"/>
      <w:r w:rsidRPr="003472CC">
        <w:rPr>
          <w:rFonts w:ascii="Calibri" w:hAnsi="Calibri" w:cs="Calibri"/>
        </w:rPr>
        <w:t>cancer?:</w:t>
      </w:r>
      <w:proofErr w:type="gramEnd"/>
      <w:r w:rsidRPr="003472CC">
        <w:rPr>
          <w:rFonts w:ascii="Calibri" w:hAnsi="Calibri" w:cs="Calibri"/>
        </w:rPr>
        <w:t xml:space="preserve"> the effect of adjusting for multiple primaries. </w:t>
      </w:r>
      <w:r w:rsidRPr="003472CC">
        <w:rPr>
          <w:rFonts w:ascii="Calibri" w:hAnsi="Calibri" w:cs="Calibri"/>
          <w:i/>
          <w:iCs/>
        </w:rPr>
        <w:t>Br J Cancer</w:t>
      </w:r>
      <w:r w:rsidRPr="003472CC">
        <w:rPr>
          <w:rFonts w:ascii="Calibri" w:hAnsi="Calibri" w:cs="Calibri"/>
        </w:rPr>
        <w:t xml:space="preserve"> 2011; 105: 460–465.</w:t>
      </w:r>
    </w:p>
    <w:p w:rsidR="003472CC" w:rsidRPr="003472CC" w:rsidRDefault="003472CC" w:rsidP="003472CC">
      <w:pPr>
        <w:pStyle w:val="Bibliography"/>
        <w:rPr>
          <w:rFonts w:ascii="Calibri" w:hAnsi="Calibri" w:cs="Calibri"/>
        </w:rPr>
      </w:pPr>
      <w:r w:rsidRPr="003472CC">
        <w:rPr>
          <w:rFonts w:ascii="Calibri" w:hAnsi="Calibri" w:cs="Calibri"/>
        </w:rPr>
        <w:t xml:space="preserve">17. </w:t>
      </w:r>
      <w:r w:rsidRPr="003472CC">
        <w:rPr>
          <w:rFonts w:ascii="Calibri" w:hAnsi="Calibri" w:cs="Calibri"/>
        </w:rPr>
        <w:tab/>
      </w:r>
      <w:proofErr w:type="spellStart"/>
      <w:r w:rsidRPr="003472CC">
        <w:rPr>
          <w:rFonts w:ascii="Calibri" w:hAnsi="Calibri" w:cs="Calibri"/>
        </w:rPr>
        <w:t>Sashegyi</w:t>
      </w:r>
      <w:proofErr w:type="spellEnd"/>
      <w:r w:rsidRPr="003472CC">
        <w:rPr>
          <w:rFonts w:ascii="Calibri" w:hAnsi="Calibri" w:cs="Calibri"/>
        </w:rPr>
        <w:t xml:space="preserve"> A, Ferry D. On the Interpretation of the Hazard Ratio and Communication of Survival Benefit. </w:t>
      </w:r>
      <w:r w:rsidRPr="003472CC">
        <w:rPr>
          <w:rFonts w:ascii="Calibri" w:hAnsi="Calibri" w:cs="Calibri"/>
          <w:i/>
          <w:iCs/>
        </w:rPr>
        <w:t>Oncologist</w:t>
      </w:r>
      <w:r w:rsidRPr="003472CC">
        <w:rPr>
          <w:rFonts w:ascii="Calibri" w:hAnsi="Calibri" w:cs="Calibri"/>
        </w:rPr>
        <w:t xml:space="preserve"> 2017; 22: 484–486.</w:t>
      </w:r>
    </w:p>
    <w:p w:rsidR="003472CC" w:rsidRPr="003472CC" w:rsidRDefault="003472CC" w:rsidP="003472CC">
      <w:pPr>
        <w:pStyle w:val="Bibliography"/>
        <w:rPr>
          <w:rFonts w:ascii="Calibri" w:hAnsi="Calibri" w:cs="Calibri"/>
        </w:rPr>
      </w:pPr>
      <w:r w:rsidRPr="003472CC">
        <w:rPr>
          <w:rFonts w:ascii="Calibri" w:hAnsi="Calibri" w:cs="Calibri"/>
        </w:rPr>
        <w:t xml:space="preserve">18. </w:t>
      </w:r>
      <w:r w:rsidRPr="003472CC">
        <w:rPr>
          <w:rFonts w:ascii="Calibri" w:hAnsi="Calibri" w:cs="Calibri"/>
        </w:rPr>
        <w:tab/>
      </w:r>
      <w:proofErr w:type="spellStart"/>
      <w:r w:rsidRPr="003472CC">
        <w:rPr>
          <w:rFonts w:ascii="Calibri" w:hAnsi="Calibri" w:cs="Calibri"/>
        </w:rPr>
        <w:t>Hernán</w:t>
      </w:r>
      <w:proofErr w:type="spellEnd"/>
      <w:r w:rsidRPr="003472CC">
        <w:rPr>
          <w:rFonts w:ascii="Calibri" w:hAnsi="Calibri" w:cs="Calibri"/>
        </w:rPr>
        <w:t xml:space="preserve"> MA. The Hazards of Hazard Ratios. </w:t>
      </w:r>
      <w:r w:rsidRPr="003472CC">
        <w:rPr>
          <w:rFonts w:ascii="Calibri" w:hAnsi="Calibri" w:cs="Calibri"/>
          <w:i/>
          <w:iCs/>
        </w:rPr>
        <w:t>Epidemiology</w:t>
      </w:r>
      <w:r w:rsidRPr="003472CC">
        <w:rPr>
          <w:rFonts w:ascii="Calibri" w:hAnsi="Calibri" w:cs="Calibri"/>
        </w:rPr>
        <w:t xml:space="preserve"> 2010; 21: 13–15.</w:t>
      </w:r>
    </w:p>
    <w:p w:rsidR="003472CC" w:rsidRPr="003472CC" w:rsidRDefault="003472CC" w:rsidP="003472CC">
      <w:pPr>
        <w:pStyle w:val="Bibliography"/>
        <w:rPr>
          <w:rFonts w:ascii="Calibri" w:hAnsi="Calibri" w:cs="Calibri"/>
        </w:rPr>
      </w:pPr>
      <w:r w:rsidRPr="003472CC">
        <w:rPr>
          <w:rFonts w:ascii="Calibri" w:hAnsi="Calibri" w:cs="Calibri"/>
        </w:rPr>
        <w:t xml:space="preserve">19. </w:t>
      </w:r>
      <w:r w:rsidRPr="003472CC">
        <w:rPr>
          <w:rFonts w:ascii="Calibri" w:hAnsi="Calibri" w:cs="Calibri"/>
        </w:rPr>
        <w:tab/>
        <w:t xml:space="preserve">Nichols HB, </w:t>
      </w:r>
      <w:proofErr w:type="spellStart"/>
      <w:r w:rsidRPr="003472CC">
        <w:rPr>
          <w:rFonts w:ascii="Calibri" w:hAnsi="Calibri" w:cs="Calibri"/>
        </w:rPr>
        <w:t>Schoemaker</w:t>
      </w:r>
      <w:proofErr w:type="spellEnd"/>
      <w:r w:rsidRPr="003472CC">
        <w:rPr>
          <w:rFonts w:ascii="Calibri" w:hAnsi="Calibri" w:cs="Calibri"/>
        </w:rPr>
        <w:t xml:space="preserve"> MJ, Cai J, et al. Breast Cancer Risk After Recent Childbirth: A Pooled Analysis of 15 Prospective Studies. </w:t>
      </w:r>
      <w:r w:rsidRPr="003472CC">
        <w:rPr>
          <w:rFonts w:ascii="Calibri" w:hAnsi="Calibri" w:cs="Calibri"/>
          <w:i/>
          <w:iCs/>
        </w:rPr>
        <w:t>Ann Intern Med</w:t>
      </w:r>
      <w:r w:rsidRPr="003472CC">
        <w:rPr>
          <w:rFonts w:ascii="Calibri" w:hAnsi="Calibri" w:cs="Calibri"/>
        </w:rPr>
        <w:t xml:space="preserve"> 2019; 170: 22–30.</w:t>
      </w:r>
    </w:p>
    <w:p w:rsidR="003472CC" w:rsidRPr="003472CC" w:rsidRDefault="003472CC" w:rsidP="003472CC">
      <w:pPr>
        <w:pStyle w:val="Bibliography"/>
        <w:rPr>
          <w:rFonts w:ascii="Calibri" w:hAnsi="Calibri" w:cs="Calibri"/>
        </w:rPr>
      </w:pPr>
      <w:r w:rsidRPr="003472CC">
        <w:rPr>
          <w:rFonts w:ascii="Calibri" w:hAnsi="Calibri" w:cs="Calibri"/>
        </w:rPr>
        <w:t xml:space="preserve">20. </w:t>
      </w:r>
      <w:r w:rsidRPr="003472CC">
        <w:rPr>
          <w:rFonts w:ascii="Calibri" w:hAnsi="Calibri" w:cs="Calibri"/>
        </w:rPr>
        <w:tab/>
        <w:t xml:space="preserve">Toss A, </w:t>
      </w:r>
      <w:proofErr w:type="spellStart"/>
      <w:r w:rsidRPr="003472CC">
        <w:rPr>
          <w:rFonts w:ascii="Calibri" w:hAnsi="Calibri" w:cs="Calibri"/>
        </w:rPr>
        <w:t>Grandi</w:t>
      </w:r>
      <w:proofErr w:type="spellEnd"/>
      <w:r w:rsidRPr="003472CC">
        <w:rPr>
          <w:rFonts w:ascii="Calibri" w:hAnsi="Calibri" w:cs="Calibri"/>
        </w:rPr>
        <w:t xml:space="preserve"> G, </w:t>
      </w:r>
      <w:proofErr w:type="spellStart"/>
      <w:r w:rsidRPr="003472CC">
        <w:rPr>
          <w:rFonts w:ascii="Calibri" w:hAnsi="Calibri" w:cs="Calibri"/>
        </w:rPr>
        <w:t>Cagnacci</w:t>
      </w:r>
      <w:proofErr w:type="spellEnd"/>
      <w:r w:rsidRPr="003472CC">
        <w:rPr>
          <w:rFonts w:ascii="Calibri" w:hAnsi="Calibri" w:cs="Calibri"/>
        </w:rPr>
        <w:t xml:space="preserve"> A, et al. The impact of reproductive life on breast cancer risk in women with family history or BRCA mutation. </w:t>
      </w:r>
      <w:proofErr w:type="spellStart"/>
      <w:r w:rsidRPr="003472CC">
        <w:rPr>
          <w:rFonts w:ascii="Calibri" w:hAnsi="Calibri" w:cs="Calibri"/>
          <w:i/>
          <w:iCs/>
        </w:rPr>
        <w:t>Oncotarget</w:t>
      </w:r>
      <w:proofErr w:type="spellEnd"/>
      <w:r w:rsidRPr="003472CC">
        <w:rPr>
          <w:rFonts w:ascii="Calibri" w:hAnsi="Calibri" w:cs="Calibri"/>
        </w:rPr>
        <w:t xml:space="preserve"> 2017; 8: 9144–9154.</w:t>
      </w:r>
    </w:p>
    <w:p w:rsidR="003472CC" w:rsidRPr="003472CC" w:rsidRDefault="003472CC" w:rsidP="003472CC">
      <w:pPr>
        <w:pStyle w:val="Bibliography"/>
        <w:rPr>
          <w:rFonts w:ascii="Calibri" w:hAnsi="Calibri" w:cs="Calibri"/>
        </w:rPr>
      </w:pPr>
      <w:r w:rsidRPr="003472CC">
        <w:rPr>
          <w:rFonts w:ascii="Calibri" w:hAnsi="Calibri" w:cs="Calibri"/>
        </w:rPr>
        <w:t xml:space="preserve">21. </w:t>
      </w:r>
      <w:r w:rsidRPr="003472CC">
        <w:rPr>
          <w:rFonts w:ascii="Calibri" w:hAnsi="Calibri" w:cs="Calibri"/>
        </w:rPr>
        <w:tab/>
        <w:t xml:space="preserve">Jordan SJ, Wilson LF, Nagle CM, et al. Cancers in Australia in 2010 attributable to total breastfeeding durations of 12 months or less by parous women. </w:t>
      </w:r>
      <w:r w:rsidRPr="003472CC">
        <w:rPr>
          <w:rFonts w:ascii="Calibri" w:hAnsi="Calibri" w:cs="Calibri"/>
          <w:i/>
          <w:iCs/>
        </w:rPr>
        <w:t>Australian and New Zealand Journal of Public Health</w:t>
      </w:r>
      <w:r w:rsidRPr="003472CC">
        <w:rPr>
          <w:rFonts w:ascii="Calibri" w:hAnsi="Calibri" w:cs="Calibri"/>
        </w:rPr>
        <w:t xml:space="preserve"> 2015; 39: 418–421.</w:t>
      </w:r>
    </w:p>
    <w:p w:rsidR="003472CC" w:rsidRPr="00814856" w:rsidRDefault="003472CC" w:rsidP="00814856">
      <w:r>
        <w:fldChar w:fldCharType="end"/>
      </w:r>
    </w:p>
    <w:sectPr w:rsidR="003472CC" w:rsidRPr="008148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856"/>
    <w:rsid w:val="00334D4F"/>
    <w:rsid w:val="003472CC"/>
    <w:rsid w:val="00814856"/>
    <w:rsid w:val="008E20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C2501"/>
  <w15:chartTrackingRefBased/>
  <w15:docId w15:val="{9B174BFF-5C96-4F8F-B6B5-8C0B019E7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48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14856"/>
  </w:style>
  <w:style w:type="paragraph" w:customStyle="1" w:styleId="paragraph">
    <w:name w:val="paragraph"/>
    <w:basedOn w:val="Normal"/>
    <w:rsid w:val="0081485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8148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472C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784</Words>
  <Characters>50072</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Middlesex University</Company>
  <LinksUpToDate>false</LinksUpToDate>
  <CharactersWithSpaces>58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 Stordal</dc:creator>
  <cp:keywords/>
  <dc:description/>
  <cp:lastModifiedBy>Britta Stordal</cp:lastModifiedBy>
  <cp:revision>2</cp:revision>
  <dcterms:created xsi:type="dcterms:W3CDTF">2022-05-25T12:37:00Z</dcterms:created>
  <dcterms:modified xsi:type="dcterms:W3CDTF">2022-05-25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TLDPEq5W"/&gt;&lt;style id="http://www.zotero.org/styles/sage-vancouver" hasBibliography="1" bibliographyStyleHasBeenSet="1"/&gt;&lt;prefs&gt;&lt;pref name="fieldType" value="Field"/&gt;&lt;/prefs&gt;&lt;/data&gt;</vt:lpwstr>
  </property>
</Properties>
</file>